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11C3" w:rsidRPr="003F144E" w:rsidRDefault="00835B17" w:rsidP="00152582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AC6232">
        <w:rPr>
          <w:rFonts w:ascii="Times New Roman" w:hAnsi="Times New Roman" w:cs="Times New Roman" w:hint="eastAsia"/>
          <w:b/>
          <w:sz w:val="24"/>
          <w:szCs w:val="24"/>
        </w:rPr>
        <w:t xml:space="preserve">1 </w:t>
      </w:r>
      <w:r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="00C0279F" w:rsidRPr="003F144E">
        <w:rPr>
          <w:rFonts w:ascii="Times New Roman" w:hAnsi="Times New Roman" w:cs="Times New Roman"/>
          <w:b/>
          <w:sz w:val="24"/>
          <w:szCs w:val="24"/>
        </w:rPr>
        <w:t>.</w:t>
      </w:r>
      <w:r w:rsidR="00B720F0" w:rsidRPr="003F144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E306C" w:rsidRPr="003F144E">
        <w:rPr>
          <w:rFonts w:ascii="Times New Roman" w:hAnsi="Times New Roman" w:cs="Times New Roman"/>
          <w:sz w:val="24"/>
          <w:szCs w:val="24"/>
        </w:rPr>
        <w:t>Putative binding sites of NF-</w:t>
      </w:r>
      <w:proofErr w:type="spellStart"/>
      <w:r w:rsidR="00BE306C" w:rsidRPr="003F144E">
        <w:rPr>
          <w:rFonts w:ascii="Times New Roman" w:hAnsi="Times New Roman" w:cs="Times New Roman"/>
          <w:sz w:val="24"/>
          <w:szCs w:val="24"/>
        </w:rPr>
        <w:t>κB</w:t>
      </w:r>
      <w:proofErr w:type="spellEnd"/>
      <w:r w:rsidR="00BE306C" w:rsidRPr="003F144E">
        <w:rPr>
          <w:rFonts w:ascii="Times New Roman" w:hAnsi="Times New Roman" w:cs="Times New Roman"/>
          <w:sz w:val="24"/>
          <w:szCs w:val="24"/>
        </w:rPr>
        <w:t xml:space="preserve"> on the promoter of </w:t>
      </w:r>
      <w:r w:rsidR="00BE306C" w:rsidRPr="003F144E">
        <w:rPr>
          <w:rFonts w:ascii="Times New Roman" w:hAnsi="Times New Roman" w:cs="Times New Roman"/>
          <w:i/>
          <w:sz w:val="24"/>
          <w:szCs w:val="24"/>
        </w:rPr>
        <w:t>prdm-1</w:t>
      </w:r>
      <w:r w:rsidR="00BE306C" w:rsidRPr="003F144E">
        <w:rPr>
          <w:rFonts w:ascii="Times New Roman" w:hAnsi="Times New Roman" w:cs="Times New Roman"/>
          <w:sz w:val="24"/>
          <w:szCs w:val="24"/>
        </w:rPr>
        <w:t xml:space="preserve"> and list of primer pairs used for chromatin </w:t>
      </w:r>
      <w:proofErr w:type="spellStart"/>
      <w:r w:rsidR="00BE306C" w:rsidRPr="003F144E">
        <w:rPr>
          <w:rFonts w:ascii="Times New Roman" w:hAnsi="Times New Roman" w:cs="Times New Roman"/>
          <w:sz w:val="24"/>
          <w:szCs w:val="24"/>
        </w:rPr>
        <w:t>immune</w:t>
      </w:r>
      <w:r w:rsidR="00BE306C">
        <w:rPr>
          <w:rFonts w:ascii="Times New Roman" w:hAnsi="Times New Roman" w:cs="Times New Roman"/>
          <w:sz w:val="24"/>
          <w:szCs w:val="24"/>
        </w:rPr>
        <w:t>precipitation</w:t>
      </w:r>
      <w:proofErr w:type="spellEnd"/>
      <w:r w:rsidR="00BE306C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BE306C">
        <w:rPr>
          <w:rFonts w:ascii="Times New Roman" w:hAnsi="Times New Roman" w:cs="Times New Roman"/>
          <w:sz w:val="24"/>
          <w:szCs w:val="24"/>
        </w:rPr>
        <w:t>ChIP</w:t>
      </w:r>
      <w:proofErr w:type="spellEnd"/>
      <w:r w:rsidR="00BE306C">
        <w:rPr>
          <w:rFonts w:ascii="Times New Roman" w:hAnsi="Times New Roman" w:cs="Times New Roman"/>
          <w:sz w:val="24"/>
          <w:szCs w:val="24"/>
        </w:rPr>
        <w:t xml:space="preserve">) </w:t>
      </w:r>
      <w:r w:rsidR="00BE306C">
        <w:rPr>
          <w:rFonts w:ascii="Times New Roman" w:hAnsi="Times New Roman" w:cs="Times New Roman" w:hint="eastAsia"/>
          <w:sz w:val="24"/>
          <w:szCs w:val="24"/>
        </w:rPr>
        <w:t>assay and</w:t>
      </w:r>
      <w:r w:rsidR="00A930D3" w:rsidRPr="003F144E">
        <w:rPr>
          <w:rFonts w:ascii="Times New Roman" w:hAnsi="Times New Roman" w:cs="Times New Roman"/>
          <w:sz w:val="24"/>
          <w:szCs w:val="24"/>
        </w:rPr>
        <w:t xml:space="preserve"> RT-PCR in this study.</w:t>
      </w:r>
    </w:p>
    <w:tbl>
      <w:tblPr>
        <w:tblStyle w:val="TableGrid"/>
        <w:tblW w:w="10031" w:type="dxa"/>
        <w:tblLayout w:type="fixed"/>
        <w:tblLook w:val="04A0" w:firstRow="1" w:lastRow="0" w:firstColumn="1" w:lastColumn="0" w:noHBand="0" w:noVBand="1"/>
      </w:tblPr>
      <w:tblGrid>
        <w:gridCol w:w="1384"/>
        <w:gridCol w:w="992"/>
        <w:gridCol w:w="4962"/>
        <w:gridCol w:w="1701"/>
        <w:gridCol w:w="992"/>
      </w:tblGrid>
      <w:tr w:rsidR="00A65EA7" w:rsidRPr="00C13A17" w:rsidTr="00A65EA7">
        <w:tc>
          <w:tcPr>
            <w:tcW w:w="1384" w:type="dxa"/>
          </w:tcPr>
          <w:p w:rsidR="0057227A" w:rsidRPr="00C13A17" w:rsidRDefault="00F74112" w:rsidP="00C13A17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bookmarkStart w:id="0" w:name="_Toc386318199"/>
            <w:r w:rsidRPr="00C13A17">
              <w:rPr>
                <w:rFonts w:ascii="Times New Roman" w:hAnsi="Times New Roman" w:cs="Times New Roman"/>
                <w:szCs w:val="21"/>
              </w:rPr>
              <w:t xml:space="preserve">Binding </w:t>
            </w:r>
            <w:r w:rsidR="00C13A17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C13A17">
              <w:rPr>
                <w:rFonts w:ascii="Times New Roman" w:hAnsi="Times New Roman" w:cs="Times New Roman"/>
                <w:szCs w:val="21"/>
              </w:rPr>
              <w:t>ites</w:t>
            </w:r>
            <w:r w:rsidR="00C13A17">
              <w:rPr>
                <w:rFonts w:ascii="Times New Roman" w:hAnsi="Times New Roman" w:cs="Times New Roman" w:hint="eastAsia"/>
                <w:szCs w:val="21"/>
              </w:rPr>
              <w:t>/ gene name</w:t>
            </w:r>
          </w:p>
        </w:tc>
        <w:tc>
          <w:tcPr>
            <w:tcW w:w="992" w:type="dxa"/>
          </w:tcPr>
          <w:p w:rsidR="0057227A" w:rsidRPr="00C13A17" w:rsidRDefault="00F74112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/>
                <w:szCs w:val="21"/>
              </w:rPr>
              <w:t>Positions</w:t>
            </w:r>
          </w:p>
        </w:tc>
        <w:tc>
          <w:tcPr>
            <w:tcW w:w="4962" w:type="dxa"/>
          </w:tcPr>
          <w:p w:rsidR="0057227A" w:rsidRPr="00C13A17" w:rsidRDefault="00F74112" w:rsidP="009D0C32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/>
                <w:szCs w:val="21"/>
              </w:rPr>
              <w:t>Primer sequence</w:t>
            </w:r>
          </w:p>
        </w:tc>
        <w:tc>
          <w:tcPr>
            <w:tcW w:w="1701" w:type="dxa"/>
          </w:tcPr>
          <w:p w:rsidR="0057227A" w:rsidRPr="00C13A17" w:rsidRDefault="00F74112" w:rsidP="009D0C32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/>
                <w:szCs w:val="21"/>
              </w:rPr>
              <w:t>Annealing temperature (</w:t>
            </w:r>
            <w:proofErr w:type="spellStart"/>
            <w:r w:rsidRPr="00C13A17">
              <w:rPr>
                <w:rFonts w:ascii="Times New Roman" w:hAnsi="Times New Roman" w:cs="Times New Roman"/>
                <w:szCs w:val="21"/>
                <w:vertAlign w:val="superscript"/>
              </w:rPr>
              <w:t>o</w:t>
            </w:r>
            <w:r w:rsidRPr="00C13A17">
              <w:rPr>
                <w:rFonts w:ascii="Times New Roman" w:hAnsi="Times New Roman" w:cs="Times New Roman"/>
                <w:szCs w:val="21"/>
              </w:rPr>
              <w:t>C</w:t>
            </w:r>
            <w:proofErr w:type="spellEnd"/>
            <w:r w:rsidRPr="00C13A1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:rsidR="0057227A" w:rsidRPr="00C13A17" w:rsidRDefault="00F74112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/>
                <w:szCs w:val="21"/>
              </w:rPr>
              <w:t>Product size (</w:t>
            </w:r>
            <w:proofErr w:type="spellStart"/>
            <w:r w:rsidRPr="00C13A17">
              <w:rPr>
                <w:rFonts w:ascii="Times New Roman" w:hAnsi="Times New Roman" w:cs="Times New Roman"/>
                <w:szCs w:val="21"/>
              </w:rPr>
              <w:t>bp</w:t>
            </w:r>
            <w:proofErr w:type="spellEnd"/>
            <w:r w:rsidRPr="00C13A17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A65EA7" w:rsidRPr="00C13A17" w:rsidTr="00A65EA7">
        <w:tc>
          <w:tcPr>
            <w:tcW w:w="1384" w:type="dxa"/>
            <w:vMerge w:val="restart"/>
          </w:tcPr>
          <w:p w:rsidR="00480ADE" w:rsidRPr="00C13A17" w:rsidRDefault="00480ADE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  <w:vMerge w:val="restart"/>
          </w:tcPr>
          <w:p w:rsidR="00480ADE" w:rsidRPr="00C13A17" w:rsidRDefault="00480ADE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/>
                <w:szCs w:val="21"/>
              </w:rPr>
              <w:t>-1868</w:t>
            </w:r>
          </w:p>
        </w:tc>
        <w:tc>
          <w:tcPr>
            <w:tcW w:w="4962" w:type="dxa"/>
          </w:tcPr>
          <w:p w:rsidR="00480ADE" w:rsidRPr="00C13A17" w:rsidRDefault="00480ADE" w:rsidP="008518BF">
            <w:pPr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/>
                <w:szCs w:val="21"/>
              </w:rPr>
              <w:t>Forward: CCGTGTTAACTGCTGTGCAGTGGAG</w:t>
            </w:r>
          </w:p>
        </w:tc>
        <w:tc>
          <w:tcPr>
            <w:tcW w:w="1701" w:type="dxa"/>
            <w:vMerge w:val="restart"/>
          </w:tcPr>
          <w:p w:rsidR="00480ADE" w:rsidRPr="00C13A17" w:rsidRDefault="00270FB3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992" w:type="dxa"/>
            <w:vMerge w:val="restart"/>
          </w:tcPr>
          <w:p w:rsidR="00480ADE" w:rsidRPr="00C13A17" w:rsidRDefault="00480ADE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/>
                <w:szCs w:val="21"/>
              </w:rPr>
              <w:t>125</w:t>
            </w:r>
          </w:p>
        </w:tc>
      </w:tr>
      <w:tr w:rsidR="00A65EA7" w:rsidRPr="00C13A17" w:rsidTr="00A65EA7">
        <w:tc>
          <w:tcPr>
            <w:tcW w:w="1384" w:type="dxa"/>
            <w:vMerge/>
          </w:tcPr>
          <w:p w:rsidR="00480ADE" w:rsidRPr="00C13A17" w:rsidRDefault="00480ADE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</w:tcPr>
          <w:p w:rsidR="00480ADE" w:rsidRPr="00C13A17" w:rsidRDefault="00480ADE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62" w:type="dxa"/>
          </w:tcPr>
          <w:p w:rsidR="00480ADE" w:rsidRPr="00C13A17" w:rsidRDefault="00480ADE" w:rsidP="008518BF">
            <w:pPr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/>
                <w:szCs w:val="21"/>
              </w:rPr>
              <w:t>Reverse: CCAGCCTCCTGCAGAGGGTTTATTAAC</w:t>
            </w:r>
          </w:p>
        </w:tc>
        <w:tc>
          <w:tcPr>
            <w:tcW w:w="1701" w:type="dxa"/>
            <w:vMerge/>
          </w:tcPr>
          <w:p w:rsidR="00480ADE" w:rsidRPr="00C13A17" w:rsidRDefault="00480ADE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</w:tcPr>
          <w:p w:rsidR="00480ADE" w:rsidRPr="00C13A17" w:rsidRDefault="00480ADE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EA7" w:rsidRPr="00C13A17" w:rsidTr="00A65EA7">
        <w:tc>
          <w:tcPr>
            <w:tcW w:w="1384" w:type="dxa"/>
            <w:vMerge w:val="restart"/>
          </w:tcPr>
          <w:p w:rsidR="004408C1" w:rsidRPr="00C13A17" w:rsidRDefault="004408C1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  <w:vMerge w:val="restart"/>
          </w:tcPr>
          <w:p w:rsidR="004408C1" w:rsidRPr="00C13A17" w:rsidRDefault="004408C1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/>
                <w:szCs w:val="21"/>
              </w:rPr>
              <w:t>-1670</w:t>
            </w:r>
          </w:p>
        </w:tc>
        <w:tc>
          <w:tcPr>
            <w:tcW w:w="4962" w:type="dxa"/>
          </w:tcPr>
          <w:p w:rsidR="004408C1" w:rsidRPr="00C13A17" w:rsidRDefault="004408C1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/>
                <w:szCs w:val="21"/>
              </w:rPr>
              <w:t>Forward:</w:t>
            </w:r>
            <w:r w:rsidR="00D478B0" w:rsidRPr="00C13A17">
              <w:rPr>
                <w:rFonts w:ascii="Times New Roman" w:hAnsi="Times New Roman" w:cs="Times New Roman"/>
                <w:szCs w:val="21"/>
              </w:rPr>
              <w:t xml:space="preserve"> GAGAACTCTTAAGAATTGTTCATTCG</w:t>
            </w:r>
          </w:p>
        </w:tc>
        <w:tc>
          <w:tcPr>
            <w:tcW w:w="1701" w:type="dxa"/>
            <w:vMerge w:val="restart"/>
          </w:tcPr>
          <w:p w:rsidR="004408C1" w:rsidRPr="00C13A17" w:rsidRDefault="00270FB3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992" w:type="dxa"/>
            <w:vMerge w:val="restart"/>
          </w:tcPr>
          <w:p w:rsidR="004408C1" w:rsidRPr="00C13A17" w:rsidRDefault="00270FB3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/>
                <w:szCs w:val="21"/>
              </w:rPr>
              <w:t>143</w:t>
            </w:r>
          </w:p>
        </w:tc>
      </w:tr>
      <w:tr w:rsidR="00A65EA7" w:rsidRPr="00C13A17" w:rsidTr="00A65EA7">
        <w:tc>
          <w:tcPr>
            <w:tcW w:w="1384" w:type="dxa"/>
            <w:vMerge/>
          </w:tcPr>
          <w:p w:rsidR="004408C1" w:rsidRPr="00C13A17" w:rsidRDefault="004408C1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</w:tcPr>
          <w:p w:rsidR="004408C1" w:rsidRPr="00C13A17" w:rsidRDefault="004408C1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62" w:type="dxa"/>
          </w:tcPr>
          <w:p w:rsidR="004408C1" w:rsidRPr="00C13A17" w:rsidRDefault="004408C1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/>
                <w:szCs w:val="21"/>
              </w:rPr>
              <w:t>Reverse:</w:t>
            </w:r>
            <w:r w:rsidR="00D478B0" w:rsidRPr="00C13A17">
              <w:rPr>
                <w:rFonts w:ascii="Times New Roman" w:hAnsi="Times New Roman" w:cs="Times New Roman"/>
                <w:szCs w:val="21"/>
              </w:rPr>
              <w:t xml:space="preserve"> GGCTGTTAGCTTGCTCTTGTGCCAG</w:t>
            </w:r>
          </w:p>
        </w:tc>
        <w:tc>
          <w:tcPr>
            <w:tcW w:w="1701" w:type="dxa"/>
            <w:vMerge/>
          </w:tcPr>
          <w:p w:rsidR="004408C1" w:rsidRPr="00C13A17" w:rsidRDefault="004408C1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</w:tcPr>
          <w:p w:rsidR="004408C1" w:rsidRPr="00C13A17" w:rsidRDefault="004408C1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EA7" w:rsidRPr="00C13A17" w:rsidTr="00A65EA7">
        <w:tc>
          <w:tcPr>
            <w:tcW w:w="1384" w:type="dxa"/>
            <w:vMerge w:val="restart"/>
          </w:tcPr>
          <w:p w:rsidR="004408C1" w:rsidRPr="00C13A17" w:rsidRDefault="004408C1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92" w:type="dxa"/>
            <w:vMerge w:val="restart"/>
          </w:tcPr>
          <w:p w:rsidR="004408C1" w:rsidRPr="00C13A17" w:rsidRDefault="004408C1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/>
                <w:szCs w:val="21"/>
              </w:rPr>
              <w:t>-1417</w:t>
            </w:r>
          </w:p>
        </w:tc>
        <w:tc>
          <w:tcPr>
            <w:tcW w:w="4962" w:type="dxa"/>
          </w:tcPr>
          <w:p w:rsidR="004408C1" w:rsidRPr="00C13A17" w:rsidRDefault="004408C1" w:rsidP="00484CF1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/>
                <w:szCs w:val="21"/>
              </w:rPr>
              <w:t>Forward:</w:t>
            </w:r>
            <w:r w:rsidR="00D478B0" w:rsidRPr="00C13A17">
              <w:rPr>
                <w:rFonts w:ascii="Times New Roman" w:hAnsi="Times New Roman" w:cs="Times New Roman"/>
                <w:szCs w:val="21"/>
              </w:rPr>
              <w:t xml:space="preserve"> GCACATATCATTTTCTGTGATACCTTC</w:t>
            </w:r>
          </w:p>
        </w:tc>
        <w:tc>
          <w:tcPr>
            <w:tcW w:w="1701" w:type="dxa"/>
            <w:vMerge w:val="restart"/>
          </w:tcPr>
          <w:p w:rsidR="004408C1" w:rsidRPr="00C13A17" w:rsidRDefault="00270FB3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992" w:type="dxa"/>
            <w:vMerge w:val="restart"/>
          </w:tcPr>
          <w:p w:rsidR="004408C1" w:rsidRPr="00C13A17" w:rsidRDefault="00270FB3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/>
                <w:szCs w:val="21"/>
              </w:rPr>
              <w:t>118</w:t>
            </w:r>
          </w:p>
        </w:tc>
      </w:tr>
      <w:tr w:rsidR="00A65EA7" w:rsidRPr="00C13A17" w:rsidTr="00A65EA7">
        <w:tc>
          <w:tcPr>
            <w:tcW w:w="1384" w:type="dxa"/>
            <w:vMerge/>
          </w:tcPr>
          <w:p w:rsidR="004408C1" w:rsidRPr="00C13A17" w:rsidRDefault="004408C1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</w:tcPr>
          <w:p w:rsidR="004408C1" w:rsidRPr="00C13A17" w:rsidRDefault="004408C1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62" w:type="dxa"/>
          </w:tcPr>
          <w:p w:rsidR="004408C1" w:rsidRPr="00C13A17" w:rsidRDefault="004408C1" w:rsidP="00484CF1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/>
                <w:szCs w:val="21"/>
              </w:rPr>
              <w:t>Reverse:</w:t>
            </w:r>
            <w:r w:rsidR="00D478B0" w:rsidRPr="00C13A17">
              <w:rPr>
                <w:rFonts w:ascii="Times New Roman" w:hAnsi="Times New Roman" w:cs="Times New Roman"/>
                <w:szCs w:val="21"/>
              </w:rPr>
              <w:t xml:space="preserve"> GCCCAACTCAATCATAAAGACAGGC</w:t>
            </w:r>
          </w:p>
        </w:tc>
        <w:tc>
          <w:tcPr>
            <w:tcW w:w="1701" w:type="dxa"/>
            <w:vMerge/>
          </w:tcPr>
          <w:p w:rsidR="004408C1" w:rsidRPr="00C13A17" w:rsidRDefault="004408C1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</w:tcPr>
          <w:p w:rsidR="004408C1" w:rsidRPr="00C13A17" w:rsidRDefault="004408C1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EA7" w:rsidRPr="00C13A17" w:rsidTr="00A65EA7">
        <w:tc>
          <w:tcPr>
            <w:tcW w:w="1384" w:type="dxa"/>
            <w:vMerge w:val="restart"/>
          </w:tcPr>
          <w:p w:rsidR="004408C1" w:rsidRPr="00C13A17" w:rsidRDefault="004408C1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992" w:type="dxa"/>
            <w:vMerge w:val="restart"/>
          </w:tcPr>
          <w:p w:rsidR="004408C1" w:rsidRPr="00C13A17" w:rsidRDefault="004408C1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/>
                <w:szCs w:val="21"/>
              </w:rPr>
              <w:t>-1107</w:t>
            </w:r>
          </w:p>
        </w:tc>
        <w:tc>
          <w:tcPr>
            <w:tcW w:w="4962" w:type="dxa"/>
          </w:tcPr>
          <w:p w:rsidR="004408C1" w:rsidRPr="00C13A17" w:rsidRDefault="004408C1" w:rsidP="00484CF1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/>
                <w:szCs w:val="21"/>
              </w:rPr>
              <w:t>Forward:</w:t>
            </w:r>
            <w:r w:rsidR="00D478B0" w:rsidRPr="00C13A17">
              <w:rPr>
                <w:rFonts w:ascii="Times New Roman" w:hAnsi="Times New Roman" w:cs="Times New Roman"/>
                <w:szCs w:val="21"/>
              </w:rPr>
              <w:t xml:space="preserve"> GGGAGAGATGATTTTTAAAAATG</w:t>
            </w:r>
          </w:p>
        </w:tc>
        <w:tc>
          <w:tcPr>
            <w:tcW w:w="1701" w:type="dxa"/>
            <w:vMerge w:val="restart"/>
          </w:tcPr>
          <w:p w:rsidR="004408C1" w:rsidRPr="00C13A17" w:rsidRDefault="00270FB3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992" w:type="dxa"/>
            <w:vMerge w:val="restart"/>
          </w:tcPr>
          <w:p w:rsidR="004408C1" w:rsidRPr="00C13A17" w:rsidRDefault="00270FB3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/>
                <w:szCs w:val="21"/>
              </w:rPr>
              <w:t>119</w:t>
            </w:r>
          </w:p>
        </w:tc>
      </w:tr>
      <w:tr w:rsidR="00A65EA7" w:rsidRPr="00C13A17" w:rsidTr="00A65EA7">
        <w:tc>
          <w:tcPr>
            <w:tcW w:w="1384" w:type="dxa"/>
            <w:vMerge/>
          </w:tcPr>
          <w:p w:rsidR="004408C1" w:rsidRPr="00C13A17" w:rsidRDefault="004408C1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</w:tcPr>
          <w:p w:rsidR="004408C1" w:rsidRPr="00C13A17" w:rsidRDefault="004408C1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62" w:type="dxa"/>
          </w:tcPr>
          <w:p w:rsidR="004408C1" w:rsidRPr="00C13A17" w:rsidRDefault="004408C1" w:rsidP="00484CF1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/>
                <w:szCs w:val="21"/>
              </w:rPr>
              <w:t>Reverse:</w:t>
            </w:r>
            <w:r w:rsidR="00D478B0" w:rsidRPr="00C13A17">
              <w:rPr>
                <w:rFonts w:ascii="Times New Roman" w:hAnsi="Times New Roman" w:cs="Times New Roman"/>
                <w:szCs w:val="21"/>
              </w:rPr>
              <w:t xml:space="preserve"> GCCAGCATCCCATCACAG</w:t>
            </w:r>
          </w:p>
        </w:tc>
        <w:tc>
          <w:tcPr>
            <w:tcW w:w="1701" w:type="dxa"/>
            <w:vMerge/>
          </w:tcPr>
          <w:p w:rsidR="004408C1" w:rsidRPr="00C13A17" w:rsidRDefault="004408C1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</w:tcPr>
          <w:p w:rsidR="004408C1" w:rsidRPr="00C13A17" w:rsidRDefault="004408C1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EA7" w:rsidRPr="00C13A17" w:rsidTr="00A65EA7">
        <w:tc>
          <w:tcPr>
            <w:tcW w:w="1384" w:type="dxa"/>
            <w:vMerge w:val="restart"/>
          </w:tcPr>
          <w:p w:rsidR="004408C1" w:rsidRPr="00C13A17" w:rsidRDefault="004408C1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92" w:type="dxa"/>
            <w:vMerge w:val="restart"/>
          </w:tcPr>
          <w:p w:rsidR="004408C1" w:rsidRPr="00C13A17" w:rsidRDefault="004408C1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/>
                <w:szCs w:val="21"/>
              </w:rPr>
              <w:t>-979</w:t>
            </w:r>
          </w:p>
        </w:tc>
        <w:tc>
          <w:tcPr>
            <w:tcW w:w="4962" w:type="dxa"/>
          </w:tcPr>
          <w:p w:rsidR="004408C1" w:rsidRPr="00C13A17" w:rsidRDefault="004408C1" w:rsidP="00484CF1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/>
                <w:szCs w:val="21"/>
              </w:rPr>
              <w:t>Forward:</w:t>
            </w:r>
            <w:r w:rsidR="00D478B0" w:rsidRPr="00C13A17">
              <w:rPr>
                <w:rFonts w:ascii="Times New Roman" w:hAnsi="Times New Roman" w:cs="Times New Roman"/>
                <w:szCs w:val="21"/>
              </w:rPr>
              <w:t xml:space="preserve"> CTGTGAATTGGAGGATCCCTGCTG</w:t>
            </w:r>
          </w:p>
        </w:tc>
        <w:tc>
          <w:tcPr>
            <w:tcW w:w="1701" w:type="dxa"/>
            <w:vMerge w:val="restart"/>
          </w:tcPr>
          <w:p w:rsidR="004408C1" w:rsidRPr="00C13A17" w:rsidRDefault="00270FB3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992" w:type="dxa"/>
            <w:vMerge w:val="restart"/>
          </w:tcPr>
          <w:p w:rsidR="004408C1" w:rsidRPr="00C13A17" w:rsidRDefault="00270FB3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/>
                <w:szCs w:val="21"/>
              </w:rPr>
              <w:t>99</w:t>
            </w:r>
          </w:p>
        </w:tc>
      </w:tr>
      <w:tr w:rsidR="00A65EA7" w:rsidRPr="00C13A17" w:rsidTr="00A65EA7">
        <w:tc>
          <w:tcPr>
            <w:tcW w:w="1384" w:type="dxa"/>
            <w:vMerge/>
          </w:tcPr>
          <w:p w:rsidR="004408C1" w:rsidRPr="00C13A17" w:rsidRDefault="004408C1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</w:tcPr>
          <w:p w:rsidR="004408C1" w:rsidRPr="00C13A17" w:rsidRDefault="004408C1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62" w:type="dxa"/>
          </w:tcPr>
          <w:p w:rsidR="004408C1" w:rsidRPr="00C13A17" w:rsidRDefault="004408C1" w:rsidP="00484CF1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/>
                <w:szCs w:val="21"/>
              </w:rPr>
              <w:t>Reverse:</w:t>
            </w:r>
            <w:r w:rsidR="00D478B0" w:rsidRPr="00C13A17">
              <w:rPr>
                <w:rFonts w:ascii="Times New Roman" w:hAnsi="Times New Roman" w:cs="Times New Roman"/>
                <w:szCs w:val="21"/>
              </w:rPr>
              <w:t xml:space="preserve"> GCGTGGACCTTGCATTCCTGCTTC</w:t>
            </w:r>
          </w:p>
        </w:tc>
        <w:tc>
          <w:tcPr>
            <w:tcW w:w="1701" w:type="dxa"/>
            <w:vMerge/>
          </w:tcPr>
          <w:p w:rsidR="004408C1" w:rsidRPr="00C13A17" w:rsidRDefault="004408C1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</w:tcPr>
          <w:p w:rsidR="004408C1" w:rsidRPr="00C13A17" w:rsidRDefault="004408C1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EA7" w:rsidRPr="00C13A17" w:rsidTr="00A65EA7">
        <w:tc>
          <w:tcPr>
            <w:tcW w:w="1384" w:type="dxa"/>
            <w:vMerge w:val="restart"/>
          </w:tcPr>
          <w:p w:rsidR="004408C1" w:rsidRPr="00C13A17" w:rsidRDefault="004408C1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992" w:type="dxa"/>
            <w:vMerge w:val="restart"/>
          </w:tcPr>
          <w:p w:rsidR="004408C1" w:rsidRPr="00C13A17" w:rsidRDefault="004408C1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/>
                <w:szCs w:val="21"/>
              </w:rPr>
              <w:t>-846</w:t>
            </w:r>
          </w:p>
        </w:tc>
        <w:tc>
          <w:tcPr>
            <w:tcW w:w="4962" w:type="dxa"/>
          </w:tcPr>
          <w:p w:rsidR="004408C1" w:rsidRPr="00C13A17" w:rsidRDefault="004408C1" w:rsidP="00484CF1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/>
                <w:szCs w:val="21"/>
              </w:rPr>
              <w:t>Forward:</w:t>
            </w:r>
            <w:r w:rsidR="00D478B0" w:rsidRPr="00C13A17">
              <w:rPr>
                <w:rFonts w:ascii="Times New Roman" w:hAnsi="Times New Roman" w:cs="Times New Roman"/>
                <w:szCs w:val="21"/>
              </w:rPr>
              <w:t xml:space="preserve"> GCCATCATCACAGGATGTCCTTCCTTC</w:t>
            </w:r>
          </w:p>
        </w:tc>
        <w:tc>
          <w:tcPr>
            <w:tcW w:w="1701" w:type="dxa"/>
            <w:vMerge w:val="restart"/>
          </w:tcPr>
          <w:p w:rsidR="004408C1" w:rsidRPr="00C13A17" w:rsidRDefault="00270FB3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992" w:type="dxa"/>
            <w:vMerge w:val="restart"/>
          </w:tcPr>
          <w:p w:rsidR="004408C1" w:rsidRPr="00C13A17" w:rsidRDefault="00270FB3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/>
                <w:szCs w:val="21"/>
              </w:rPr>
              <w:t>121</w:t>
            </w:r>
          </w:p>
        </w:tc>
      </w:tr>
      <w:tr w:rsidR="00A65EA7" w:rsidRPr="00C13A17" w:rsidTr="00A65EA7">
        <w:tc>
          <w:tcPr>
            <w:tcW w:w="1384" w:type="dxa"/>
            <w:vMerge/>
          </w:tcPr>
          <w:p w:rsidR="004408C1" w:rsidRPr="00C13A17" w:rsidRDefault="004408C1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</w:tcPr>
          <w:p w:rsidR="004408C1" w:rsidRPr="00C13A17" w:rsidRDefault="004408C1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62" w:type="dxa"/>
          </w:tcPr>
          <w:p w:rsidR="004408C1" w:rsidRPr="00C13A17" w:rsidRDefault="004408C1" w:rsidP="00484CF1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/>
                <w:szCs w:val="21"/>
              </w:rPr>
              <w:t>Reverse:</w:t>
            </w:r>
            <w:r w:rsidR="00D478B0" w:rsidRPr="00C13A17">
              <w:rPr>
                <w:rFonts w:ascii="Times New Roman" w:hAnsi="Times New Roman" w:cs="Times New Roman"/>
                <w:szCs w:val="21"/>
              </w:rPr>
              <w:t xml:space="preserve"> GGGGCAGTGAGTGGAAAGCTGTTGGAG</w:t>
            </w:r>
          </w:p>
        </w:tc>
        <w:tc>
          <w:tcPr>
            <w:tcW w:w="1701" w:type="dxa"/>
            <w:vMerge/>
          </w:tcPr>
          <w:p w:rsidR="004408C1" w:rsidRPr="00C13A17" w:rsidRDefault="004408C1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</w:tcPr>
          <w:p w:rsidR="004408C1" w:rsidRPr="00C13A17" w:rsidRDefault="004408C1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EA7" w:rsidRPr="00C13A17" w:rsidTr="00A65EA7">
        <w:tc>
          <w:tcPr>
            <w:tcW w:w="1384" w:type="dxa"/>
            <w:vMerge w:val="restart"/>
          </w:tcPr>
          <w:p w:rsidR="004408C1" w:rsidRPr="00C13A17" w:rsidRDefault="004408C1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92" w:type="dxa"/>
            <w:vMerge w:val="restart"/>
          </w:tcPr>
          <w:p w:rsidR="004408C1" w:rsidRPr="00C13A17" w:rsidRDefault="004408C1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/>
                <w:szCs w:val="21"/>
              </w:rPr>
              <w:t>-564</w:t>
            </w:r>
          </w:p>
        </w:tc>
        <w:tc>
          <w:tcPr>
            <w:tcW w:w="4962" w:type="dxa"/>
          </w:tcPr>
          <w:p w:rsidR="004408C1" w:rsidRPr="00C13A17" w:rsidRDefault="004408C1" w:rsidP="00484CF1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/>
                <w:szCs w:val="21"/>
              </w:rPr>
              <w:t>Forward:</w:t>
            </w:r>
            <w:r w:rsidR="00D478B0" w:rsidRPr="00C13A17">
              <w:rPr>
                <w:rFonts w:ascii="Times New Roman" w:hAnsi="Times New Roman" w:cs="Times New Roman"/>
                <w:szCs w:val="21"/>
              </w:rPr>
              <w:t xml:space="preserve"> GGAGGAAGTTAGGTCTACCTAAGCTG</w:t>
            </w:r>
          </w:p>
        </w:tc>
        <w:tc>
          <w:tcPr>
            <w:tcW w:w="1701" w:type="dxa"/>
            <w:vMerge w:val="restart"/>
          </w:tcPr>
          <w:p w:rsidR="004408C1" w:rsidRPr="00C13A17" w:rsidRDefault="00270FB3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992" w:type="dxa"/>
            <w:vMerge w:val="restart"/>
          </w:tcPr>
          <w:p w:rsidR="004408C1" w:rsidRPr="00C13A17" w:rsidRDefault="00270FB3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/>
                <w:szCs w:val="21"/>
              </w:rPr>
              <w:t>91</w:t>
            </w:r>
          </w:p>
        </w:tc>
      </w:tr>
      <w:tr w:rsidR="00A65EA7" w:rsidRPr="00C13A17" w:rsidTr="00A65EA7">
        <w:tc>
          <w:tcPr>
            <w:tcW w:w="1384" w:type="dxa"/>
            <w:vMerge/>
          </w:tcPr>
          <w:p w:rsidR="004408C1" w:rsidRPr="00C13A17" w:rsidRDefault="004408C1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</w:tcPr>
          <w:p w:rsidR="004408C1" w:rsidRPr="00C13A17" w:rsidRDefault="004408C1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62" w:type="dxa"/>
          </w:tcPr>
          <w:p w:rsidR="004408C1" w:rsidRPr="00C13A17" w:rsidRDefault="004408C1" w:rsidP="00484CF1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/>
                <w:szCs w:val="21"/>
              </w:rPr>
              <w:t>Reverse:</w:t>
            </w:r>
            <w:r w:rsidR="00D478B0" w:rsidRPr="00C13A17">
              <w:rPr>
                <w:rFonts w:ascii="Times New Roman" w:hAnsi="Times New Roman" w:cs="Times New Roman"/>
                <w:szCs w:val="21"/>
              </w:rPr>
              <w:t xml:space="preserve"> CTAAGGCGGTTCTCCTCTAGTATTAAAC</w:t>
            </w:r>
          </w:p>
        </w:tc>
        <w:tc>
          <w:tcPr>
            <w:tcW w:w="1701" w:type="dxa"/>
            <w:vMerge/>
          </w:tcPr>
          <w:p w:rsidR="004408C1" w:rsidRPr="00C13A17" w:rsidRDefault="004408C1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</w:tcPr>
          <w:p w:rsidR="004408C1" w:rsidRPr="00C13A17" w:rsidRDefault="004408C1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EA7" w:rsidRPr="00C13A17" w:rsidTr="00A65EA7">
        <w:tc>
          <w:tcPr>
            <w:tcW w:w="1384" w:type="dxa"/>
            <w:vMerge w:val="restart"/>
          </w:tcPr>
          <w:p w:rsidR="004408C1" w:rsidRPr="00C13A17" w:rsidRDefault="004408C1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992" w:type="dxa"/>
            <w:vMerge w:val="restart"/>
          </w:tcPr>
          <w:p w:rsidR="004408C1" w:rsidRPr="00C13A17" w:rsidRDefault="004408C1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/>
                <w:szCs w:val="21"/>
              </w:rPr>
              <w:t>-387</w:t>
            </w:r>
          </w:p>
        </w:tc>
        <w:tc>
          <w:tcPr>
            <w:tcW w:w="4962" w:type="dxa"/>
          </w:tcPr>
          <w:p w:rsidR="004408C1" w:rsidRPr="00C13A17" w:rsidRDefault="004408C1" w:rsidP="00484CF1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/>
                <w:szCs w:val="21"/>
              </w:rPr>
              <w:t>Forward:</w:t>
            </w:r>
            <w:r w:rsidR="00D478B0" w:rsidRPr="00C13A17">
              <w:rPr>
                <w:rFonts w:ascii="Times New Roman" w:hAnsi="Times New Roman" w:cs="Times New Roman"/>
                <w:szCs w:val="21"/>
              </w:rPr>
              <w:t xml:space="preserve"> CGAAGTACGTCGGATCCTGTAATTG</w:t>
            </w:r>
          </w:p>
        </w:tc>
        <w:tc>
          <w:tcPr>
            <w:tcW w:w="1701" w:type="dxa"/>
            <w:vMerge w:val="restart"/>
          </w:tcPr>
          <w:p w:rsidR="004408C1" w:rsidRPr="00C13A17" w:rsidRDefault="00270FB3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992" w:type="dxa"/>
            <w:vMerge w:val="restart"/>
          </w:tcPr>
          <w:p w:rsidR="004408C1" w:rsidRPr="00C13A17" w:rsidRDefault="00270FB3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/>
                <w:szCs w:val="21"/>
              </w:rPr>
              <w:t>120</w:t>
            </w:r>
          </w:p>
        </w:tc>
      </w:tr>
      <w:tr w:rsidR="00A65EA7" w:rsidRPr="00C13A17" w:rsidTr="00A65EA7">
        <w:tc>
          <w:tcPr>
            <w:tcW w:w="1384" w:type="dxa"/>
            <w:vMerge/>
          </w:tcPr>
          <w:p w:rsidR="004408C1" w:rsidRPr="00C13A17" w:rsidRDefault="004408C1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</w:tcPr>
          <w:p w:rsidR="004408C1" w:rsidRPr="00C13A17" w:rsidRDefault="004408C1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62" w:type="dxa"/>
          </w:tcPr>
          <w:p w:rsidR="004408C1" w:rsidRPr="00C13A17" w:rsidRDefault="004408C1" w:rsidP="00484CF1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/>
                <w:szCs w:val="21"/>
              </w:rPr>
              <w:t>Reverse:</w:t>
            </w:r>
            <w:r w:rsidR="00D478B0" w:rsidRPr="00C13A17">
              <w:rPr>
                <w:rFonts w:ascii="Times New Roman" w:hAnsi="Times New Roman" w:cs="Times New Roman"/>
                <w:szCs w:val="21"/>
              </w:rPr>
              <w:t xml:space="preserve"> GTCCTCCGGATCGCTAGCTTCCTG</w:t>
            </w:r>
          </w:p>
        </w:tc>
        <w:tc>
          <w:tcPr>
            <w:tcW w:w="1701" w:type="dxa"/>
            <w:vMerge/>
          </w:tcPr>
          <w:p w:rsidR="004408C1" w:rsidRPr="00C13A17" w:rsidRDefault="004408C1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</w:tcPr>
          <w:p w:rsidR="004408C1" w:rsidRPr="00C13A17" w:rsidRDefault="004408C1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EA7" w:rsidRPr="00C13A17" w:rsidTr="00A65EA7">
        <w:tc>
          <w:tcPr>
            <w:tcW w:w="1384" w:type="dxa"/>
            <w:vMerge w:val="restart"/>
          </w:tcPr>
          <w:p w:rsidR="004408C1" w:rsidRPr="00C13A17" w:rsidRDefault="004408C1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992" w:type="dxa"/>
            <w:vMerge w:val="restart"/>
          </w:tcPr>
          <w:p w:rsidR="004408C1" w:rsidRPr="00C13A17" w:rsidRDefault="004408C1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/>
                <w:szCs w:val="21"/>
              </w:rPr>
              <w:t>-373</w:t>
            </w:r>
          </w:p>
        </w:tc>
        <w:tc>
          <w:tcPr>
            <w:tcW w:w="4962" w:type="dxa"/>
          </w:tcPr>
          <w:p w:rsidR="004408C1" w:rsidRPr="00C13A17" w:rsidRDefault="004408C1" w:rsidP="00484CF1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/>
                <w:szCs w:val="21"/>
              </w:rPr>
              <w:t>Forward:</w:t>
            </w:r>
            <w:r w:rsidR="00D478B0" w:rsidRPr="00C13A17">
              <w:rPr>
                <w:rFonts w:ascii="Times New Roman" w:hAnsi="Times New Roman" w:cs="Times New Roman"/>
                <w:szCs w:val="21"/>
              </w:rPr>
              <w:t xml:space="preserve"> GGAGGAAGTTAGGTCTACCTAAGCTG</w:t>
            </w:r>
          </w:p>
        </w:tc>
        <w:tc>
          <w:tcPr>
            <w:tcW w:w="1701" w:type="dxa"/>
            <w:vMerge w:val="restart"/>
          </w:tcPr>
          <w:p w:rsidR="004408C1" w:rsidRPr="00C13A17" w:rsidRDefault="00270FB3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992" w:type="dxa"/>
            <w:vMerge w:val="restart"/>
          </w:tcPr>
          <w:p w:rsidR="004408C1" w:rsidRPr="00C13A17" w:rsidRDefault="00270FB3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/>
                <w:szCs w:val="21"/>
              </w:rPr>
              <w:t>91</w:t>
            </w:r>
          </w:p>
        </w:tc>
      </w:tr>
      <w:tr w:rsidR="00A65EA7" w:rsidRPr="00C13A17" w:rsidTr="00A65EA7">
        <w:tc>
          <w:tcPr>
            <w:tcW w:w="1384" w:type="dxa"/>
            <w:vMerge/>
          </w:tcPr>
          <w:p w:rsidR="004408C1" w:rsidRPr="00C13A17" w:rsidRDefault="004408C1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</w:tcPr>
          <w:p w:rsidR="004408C1" w:rsidRPr="00C13A17" w:rsidRDefault="004408C1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62" w:type="dxa"/>
          </w:tcPr>
          <w:p w:rsidR="004408C1" w:rsidRPr="00C13A17" w:rsidRDefault="004408C1" w:rsidP="00484CF1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/>
                <w:szCs w:val="21"/>
              </w:rPr>
              <w:t>Reverse:</w:t>
            </w:r>
            <w:r w:rsidR="00D478B0" w:rsidRPr="00C13A17">
              <w:rPr>
                <w:rFonts w:ascii="Times New Roman" w:hAnsi="Times New Roman" w:cs="Times New Roman"/>
                <w:szCs w:val="21"/>
              </w:rPr>
              <w:t xml:space="preserve"> CTAAGGCGGTTCTCCTCTAGTATTAAAC</w:t>
            </w:r>
          </w:p>
        </w:tc>
        <w:tc>
          <w:tcPr>
            <w:tcW w:w="1701" w:type="dxa"/>
            <w:vMerge/>
          </w:tcPr>
          <w:p w:rsidR="004408C1" w:rsidRPr="00C13A17" w:rsidRDefault="004408C1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</w:tcPr>
          <w:p w:rsidR="004408C1" w:rsidRPr="00C13A17" w:rsidRDefault="004408C1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EA7" w:rsidRPr="00C13A17" w:rsidTr="00A65EA7">
        <w:tc>
          <w:tcPr>
            <w:tcW w:w="1384" w:type="dxa"/>
            <w:vMerge w:val="restart"/>
          </w:tcPr>
          <w:p w:rsidR="00270FB3" w:rsidRPr="00C13A17" w:rsidRDefault="00270FB3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992" w:type="dxa"/>
            <w:vMerge w:val="restart"/>
          </w:tcPr>
          <w:p w:rsidR="00270FB3" w:rsidRPr="00C13A17" w:rsidRDefault="00270FB3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/>
                <w:szCs w:val="21"/>
              </w:rPr>
              <w:t>-255</w:t>
            </w:r>
          </w:p>
        </w:tc>
        <w:tc>
          <w:tcPr>
            <w:tcW w:w="4962" w:type="dxa"/>
          </w:tcPr>
          <w:p w:rsidR="00270FB3" w:rsidRPr="00C13A17" w:rsidRDefault="00270FB3" w:rsidP="00484CF1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/>
                <w:szCs w:val="21"/>
              </w:rPr>
              <w:t>Forward:</w:t>
            </w:r>
            <w:r w:rsidR="005F7CA7" w:rsidRPr="00C13A17">
              <w:rPr>
                <w:rFonts w:ascii="Times New Roman" w:hAnsi="Times New Roman" w:cs="Times New Roman"/>
                <w:szCs w:val="21"/>
              </w:rPr>
              <w:t xml:space="preserve"> CGTAGTGTGGGTAAACATGGAG</w:t>
            </w:r>
          </w:p>
        </w:tc>
        <w:tc>
          <w:tcPr>
            <w:tcW w:w="1701" w:type="dxa"/>
            <w:vMerge w:val="restart"/>
          </w:tcPr>
          <w:p w:rsidR="00270FB3" w:rsidRPr="00C13A17" w:rsidRDefault="00270FB3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992" w:type="dxa"/>
            <w:vMerge w:val="restart"/>
          </w:tcPr>
          <w:p w:rsidR="00270FB3" w:rsidRPr="00C13A17" w:rsidRDefault="00270FB3" w:rsidP="00484CF1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/>
                <w:szCs w:val="21"/>
              </w:rPr>
              <w:t>106</w:t>
            </w:r>
          </w:p>
        </w:tc>
      </w:tr>
      <w:tr w:rsidR="00A65EA7" w:rsidRPr="00C13A17" w:rsidTr="00A65EA7">
        <w:tc>
          <w:tcPr>
            <w:tcW w:w="1384" w:type="dxa"/>
            <w:vMerge/>
          </w:tcPr>
          <w:p w:rsidR="00270FB3" w:rsidRPr="00C13A17" w:rsidRDefault="00270FB3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</w:tcPr>
          <w:p w:rsidR="00270FB3" w:rsidRPr="00C13A17" w:rsidRDefault="00270FB3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62" w:type="dxa"/>
          </w:tcPr>
          <w:p w:rsidR="00270FB3" w:rsidRPr="00C13A17" w:rsidRDefault="00270FB3" w:rsidP="00484CF1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/>
                <w:szCs w:val="21"/>
              </w:rPr>
              <w:t>Reverse:</w:t>
            </w:r>
            <w:r w:rsidR="005F7CA7" w:rsidRPr="00C13A17">
              <w:rPr>
                <w:rFonts w:ascii="Times New Roman" w:hAnsi="Times New Roman" w:cs="Times New Roman"/>
                <w:szCs w:val="21"/>
              </w:rPr>
              <w:t xml:space="preserve"> GCGACCCGCGGCAGCTTCCTCTG</w:t>
            </w:r>
          </w:p>
        </w:tc>
        <w:tc>
          <w:tcPr>
            <w:tcW w:w="1701" w:type="dxa"/>
            <w:vMerge/>
          </w:tcPr>
          <w:p w:rsidR="00270FB3" w:rsidRPr="00C13A17" w:rsidRDefault="00270FB3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</w:tcPr>
          <w:p w:rsidR="00270FB3" w:rsidRPr="00C13A17" w:rsidRDefault="00270FB3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EA7" w:rsidRPr="00C13A17" w:rsidTr="00A65EA7">
        <w:tc>
          <w:tcPr>
            <w:tcW w:w="1384" w:type="dxa"/>
            <w:vMerge w:val="restart"/>
          </w:tcPr>
          <w:p w:rsidR="00270FB3" w:rsidRPr="00C13A17" w:rsidRDefault="00270FB3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992" w:type="dxa"/>
            <w:vMerge w:val="restart"/>
          </w:tcPr>
          <w:p w:rsidR="00270FB3" w:rsidRPr="00C13A17" w:rsidRDefault="00270FB3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/>
                <w:szCs w:val="21"/>
              </w:rPr>
              <w:t>-239</w:t>
            </w:r>
          </w:p>
        </w:tc>
        <w:tc>
          <w:tcPr>
            <w:tcW w:w="4962" w:type="dxa"/>
          </w:tcPr>
          <w:p w:rsidR="00270FB3" w:rsidRPr="00C13A17" w:rsidRDefault="00270FB3" w:rsidP="00484CF1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/>
                <w:szCs w:val="21"/>
              </w:rPr>
              <w:t>Forward:</w:t>
            </w:r>
            <w:r w:rsidR="005F7CA7" w:rsidRPr="00C13A17">
              <w:rPr>
                <w:rFonts w:ascii="Times New Roman" w:hAnsi="Times New Roman" w:cs="Times New Roman"/>
                <w:szCs w:val="21"/>
              </w:rPr>
              <w:t xml:space="preserve"> CGAAGTACGTCGGATCCTGTAATTG</w:t>
            </w:r>
          </w:p>
        </w:tc>
        <w:tc>
          <w:tcPr>
            <w:tcW w:w="1701" w:type="dxa"/>
            <w:vMerge w:val="restart"/>
          </w:tcPr>
          <w:p w:rsidR="00270FB3" w:rsidRPr="00C13A17" w:rsidRDefault="00270FB3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992" w:type="dxa"/>
            <w:vMerge w:val="restart"/>
          </w:tcPr>
          <w:p w:rsidR="00270FB3" w:rsidRPr="00C13A17" w:rsidRDefault="00270FB3" w:rsidP="00484CF1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/>
                <w:szCs w:val="21"/>
              </w:rPr>
              <w:t>120</w:t>
            </w:r>
          </w:p>
        </w:tc>
      </w:tr>
      <w:tr w:rsidR="00A65EA7" w:rsidRPr="00C13A17" w:rsidTr="00A65EA7">
        <w:tc>
          <w:tcPr>
            <w:tcW w:w="1384" w:type="dxa"/>
            <w:vMerge/>
          </w:tcPr>
          <w:p w:rsidR="00270FB3" w:rsidRPr="00C13A17" w:rsidRDefault="00270FB3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</w:tcPr>
          <w:p w:rsidR="00270FB3" w:rsidRPr="00C13A17" w:rsidRDefault="00270FB3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62" w:type="dxa"/>
          </w:tcPr>
          <w:p w:rsidR="00270FB3" w:rsidRPr="00C13A17" w:rsidRDefault="00270FB3" w:rsidP="00484CF1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/>
                <w:szCs w:val="21"/>
              </w:rPr>
              <w:t>Reverse:</w:t>
            </w:r>
            <w:r w:rsidR="005F7CA7" w:rsidRPr="00C13A17">
              <w:rPr>
                <w:rFonts w:ascii="Times New Roman" w:hAnsi="Times New Roman" w:cs="Times New Roman"/>
                <w:szCs w:val="21"/>
              </w:rPr>
              <w:t xml:space="preserve"> GTCCTCCGGATCGCTAGCTTCCTG</w:t>
            </w:r>
          </w:p>
        </w:tc>
        <w:tc>
          <w:tcPr>
            <w:tcW w:w="1701" w:type="dxa"/>
            <w:vMerge/>
          </w:tcPr>
          <w:p w:rsidR="00270FB3" w:rsidRPr="00C13A17" w:rsidRDefault="00270FB3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</w:tcPr>
          <w:p w:rsidR="00270FB3" w:rsidRPr="00C13A17" w:rsidRDefault="00270FB3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EA7" w:rsidRPr="00C13A17" w:rsidTr="00A65EA7">
        <w:tc>
          <w:tcPr>
            <w:tcW w:w="1384" w:type="dxa"/>
            <w:vMerge w:val="restart"/>
          </w:tcPr>
          <w:p w:rsidR="00270FB3" w:rsidRPr="00C13A17" w:rsidRDefault="00270FB3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992" w:type="dxa"/>
            <w:vMerge w:val="restart"/>
          </w:tcPr>
          <w:p w:rsidR="00270FB3" w:rsidRPr="00C13A17" w:rsidRDefault="00270FB3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/>
                <w:szCs w:val="21"/>
              </w:rPr>
              <w:t>-188</w:t>
            </w:r>
          </w:p>
        </w:tc>
        <w:tc>
          <w:tcPr>
            <w:tcW w:w="4962" w:type="dxa"/>
          </w:tcPr>
          <w:p w:rsidR="00270FB3" w:rsidRPr="00C13A17" w:rsidRDefault="00270FB3" w:rsidP="00484CF1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/>
                <w:szCs w:val="21"/>
              </w:rPr>
              <w:t>Forward:</w:t>
            </w:r>
            <w:r w:rsidR="00E26D0A" w:rsidRPr="00C13A17">
              <w:rPr>
                <w:rFonts w:ascii="Times New Roman" w:hAnsi="Times New Roman" w:cs="Times New Roman"/>
                <w:szCs w:val="21"/>
              </w:rPr>
              <w:t xml:space="preserve"> AAGCTGCCGCGGGTCGCAGTC</w:t>
            </w:r>
          </w:p>
        </w:tc>
        <w:tc>
          <w:tcPr>
            <w:tcW w:w="1701" w:type="dxa"/>
            <w:vMerge w:val="restart"/>
          </w:tcPr>
          <w:p w:rsidR="00270FB3" w:rsidRPr="00C13A17" w:rsidRDefault="00270FB3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992" w:type="dxa"/>
            <w:vMerge w:val="restart"/>
          </w:tcPr>
          <w:p w:rsidR="00270FB3" w:rsidRPr="00C13A17" w:rsidRDefault="00270FB3" w:rsidP="00484CF1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/>
                <w:szCs w:val="21"/>
              </w:rPr>
              <w:t>84(118)</w:t>
            </w:r>
          </w:p>
        </w:tc>
      </w:tr>
      <w:tr w:rsidR="00A65EA7" w:rsidRPr="00C13A17" w:rsidTr="00A65EA7">
        <w:tc>
          <w:tcPr>
            <w:tcW w:w="1384" w:type="dxa"/>
            <w:vMerge/>
          </w:tcPr>
          <w:p w:rsidR="00270FB3" w:rsidRPr="00C13A17" w:rsidRDefault="00270FB3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</w:tcPr>
          <w:p w:rsidR="00270FB3" w:rsidRPr="00C13A17" w:rsidRDefault="00270FB3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62" w:type="dxa"/>
          </w:tcPr>
          <w:p w:rsidR="005F7CA7" w:rsidRPr="00C13A17" w:rsidRDefault="00270FB3" w:rsidP="00C13A17">
            <w:pPr>
              <w:spacing w:before="100" w:beforeAutospacing="1" w:after="100" w:afterAutospacing="1"/>
              <w:ind w:left="630" w:hangingChars="300" w:hanging="630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/>
                <w:szCs w:val="21"/>
              </w:rPr>
              <w:t>Reverse:</w:t>
            </w:r>
            <w:r w:rsidR="005F7CA7" w:rsidRPr="00C13A17">
              <w:rPr>
                <w:rFonts w:ascii="Times New Roman" w:hAnsi="Times New Roman" w:cs="Times New Roman"/>
                <w:szCs w:val="21"/>
              </w:rPr>
              <w:t>GGGGGCGTGGCCGCACCTGG</w:t>
            </w:r>
            <w:r w:rsidR="008047AC" w:rsidRPr="00C13A1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F7CA7" w:rsidRPr="00C13A17">
              <w:rPr>
                <w:rFonts w:ascii="Times New Roman" w:hAnsi="Times New Roman" w:cs="Times New Roman"/>
                <w:szCs w:val="21"/>
              </w:rPr>
              <w:t>(</w:t>
            </w:r>
            <w:r w:rsidR="008047AC" w:rsidRPr="00C13A17">
              <w:rPr>
                <w:rFonts w:ascii="Times New Roman" w:hAnsi="Times New Roman" w:cs="Times New Roman"/>
                <w:szCs w:val="21"/>
              </w:rPr>
              <w:t>GACGGTCTGATTCACTCCTACCAG</w:t>
            </w:r>
            <w:r w:rsidR="005F7CA7" w:rsidRPr="00C13A1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vMerge/>
          </w:tcPr>
          <w:p w:rsidR="00270FB3" w:rsidRPr="00C13A17" w:rsidRDefault="00270FB3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</w:tcPr>
          <w:p w:rsidR="00270FB3" w:rsidRPr="00C13A17" w:rsidRDefault="00270FB3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EA7" w:rsidRPr="00C13A17" w:rsidTr="00A65EA7">
        <w:tc>
          <w:tcPr>
            <w:tcW w:w="1384" w:type="dxa"/>
            <w:vMerge w:val="restart"/>
          </w:tcPr>
          <w:p w:rsidR="00270FB3" w:rsidRPr="00C13A17" w:rsidRDefault="00270FB3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992" w:type="dxa"/>
            <w:vMerge w:val="restart"/>
          </w:tcPr>
          <w:p w:rsidR="00270FB3" w:rsidRPr="00C13A17" w:rsidRDefault="00270FB3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/>
                <w:szCs w:val="21"/>
              </w:rPr>
              <w:t>+169</w:t>
            </w:r>
          </w:p>
        </w:tc>
        <w:tc>
          <w:tcPr>
            <w:tcW w:w="4962" w:type="dxa"/>
          </w:tcPr>
          <w:p w:rsidR="00270FB3" w:rsidRPr="00C13A17" w:rsidRDefault="00270FB3" w:rsidP="00484CF1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/>
                <w:szCs w:val="21"/>
              </w:rPr>
              <w:t>Forward:</w:t>
            </w:r>
            <w:r w:rsidR="00347AD5" w:rsidRPr="00C13A17">
              <w:rPr>
                <w:rFonts w:ascii="Times New Roman" w:hAnsi="Times New Roman" w:cs="Times New Roman"/>
                <w:szCs w:val="21"/>
              </w:rPr>
              <w:t xml:space="preserve"> GGGACGCGGGAGGATGTGGACTG</w:t>
            </w:r>
          </w:p>
        </w:tc>
        <w:tc>
          <w:tcPr>
            <w:tcW w:w="1701" w:type="dxa"/>
            <w:vMerge w:val="restart"/>
          </w:tcPr>
          <w:p w:rsidR="00270FB3" w:rsidRPr="00C13A17" w:rsidRDefault="00270FB3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992" w:type="dxa"/>
            <w:vMerge w:val="restart"/>
          </w:tcPr>
          <w:p w:rsidR="00270FB3" w:rsidRPr="00C13A17" w:rsidRDefault="00270FB3" w:rsidP="00484CF1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/>
                <w:szCs w:val="21"/>
              </w:rPr>
              <w:t>98</w:t>
            </w:r>
          </w:p>
        </w:tc>
      </w:tr>
      <w:tr w:rsidR="00A65EA7" w:rsidRPr="00C13A17" w:rsidTr="00A65EA7">
        <w:tc>
          <w:tcPr>
            <w:tcW w:w="1384" w:type="dxa"/>
            <w:vMerge/>
          </w:tcPr>
          <w:p w:rsidR="00270FB3" w:rsidRPr="00C13A17" w:rsidRDefault="00270FB3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</w:tcPr>
          <w:p w:rsidR="00270FB3" w:rsidRPr="00C13A17" w:rsidRDefault="00270FB3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62" w:type="dxa"/>
          </w:tcPr>
          <w:p w:rsidR="00270FB3" w:rsidRPr="00C13A17" w:rsidRDefault="00270FB3" w:rsidP="00484CF1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/>
                <w:szCs w:val="21"/>
              </w:rPr>
              <w:t>Reverse:</w:t>
            </w:r>
            <w:r w:rsidR="00347AD5" w:rsidRPr="00C13A17">
              <w:rPr>
                <w:rFonts w:ascii="Times New Roman" w:hAnsi="Times New Roman" w:cs="Times New Roman"/>
                <w:szCs w:val="21"/>
              </w:rPr>
              <w:t xml:space="preserve"> CCTTA</w:t>
            </w:r>
            <w:r w:rsidR="00E26D0A" w:rsidRPr="00C13A17">
              <w:rPr>
                <w:rFonts w:ascii="Times New Roman" w:hAnsi="Times New Roman" w:cs="Times New Roman"/>
                <w:szCs w:val="21"/>
              </w:rPr>
              <w:t>CCAAGGTCGTACCCACAC</w:t>
            </w:r>
          </w:p>
        </w:tc>
        <w:tc>
          <w:tcPr>
            <w:tcW w:w="1701" w:type="dxa"/>
            <w:vMerge/>
          </w:tcPr>
          <w:p w:rsidR="00270FB3" w:rsidRPr="00C13A17" w:rsidRDefault="00270FB3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</w:tcPr>
          <w:p w:rsidR="00270FB3" w:rsidRPr="00C13A17" w:rsidRDefault="00270FB3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10A62" w:rsidRPr="00C13A17" w:rsidTr="00A65EA7">
        <w:tc>
          <w:tcPr>
            <w:tcW w:w="1384" w:type="dxa"/>
            <w:vMerge w:val="restart"/>
          </w:tcPr>
          <w:p w:rsidR="00D10A62" w:rsidRPr="00C13A17" w:rsidRDefault="00842748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NP</w:t>
            </w:r>
            <w:r w:rsidR="00D10A62" w:rsidRPr="00C13A17">
              <w:rPr>
                <w:rFonts w:ascii="Times New Roman" w:hAnsi="Times New Roman" w:cs="Times New Roman"/>
                <w:szCs w:val="21"/>
              </w:rPr>
              <w:t xml:space="preserve"> (H</w:t>
            </w:r>
            <w:r w:rsidR="00D10A62" w:rsidRPr="00C13A17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D10A62" w:rsidRPr="00C13A17">
              <w:rPr>
                <w:rFonts w:ascii="Times New Roman" w:hAnsi="Times New Roman" w:cs="Times New Roman"/>
                <w:szCs w:val="21"/>
              </w:rPr>
              <w:t>N1)</w:t>
            </w:r>
          </w:p>
        </w:tc>
        <w:tc>
          <w:tcPr>
            <w:tcW w:w="992" w:type="dxa"/>
            <w:vMerge w:val="restart"/>
          </w:tcPr>
          <w:p w:rsidR="00D10A62" w:rsidRPr="00C13A17" w:rsidRDefault="00D10A62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62" w:type="dxa"/>
          </w:tcPr>
          <w:p w:rsidR="00D10A62" w:rsidRPr="00C13A17" w:rsidRDefault="00D10A62" w:rsidP="00484CF1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/>
                <w:szCs w:val="21"/>
              </w:rPr>
              <w:t xml:space="preserve">Forward: </w:t>
            </w:r>
            <w:r w:rsidR="00842748" w:rsidRPr="00F32820">
              <w:rPr>
                <w:rFonts w:ascii="Times New Roman" w:hAnsi="Times New Roman" w:cs="Times New Roman"/>
                <w:szCs w:val="21"/>
              </w:rPr>
              <w:t>GACGAAGGTGCTCCCAAGAG</w:t>
            </w:r>
          </w:p>
        </w:tc>
        <w:tc>
          <w:tcPr>
            <w:tcW w:w="1701" w:type="dxa"/>
            <w:vMerge w:val="restart"/>
          </w:tcPr>
          <w:p w:rsidR="00D10A62" w:rsidRPr="00C13A17" w:rsidRDefault="00D10A62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992" w:type="dxa"/>
            <w:vMerge w:val="restart"/>
          </w:tcPr>
          <w:p w:rsidR="00D10A62" w:rsidRPr="00C13A17" w:rsidRDefault="00680EE0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2</w:t>
            </w:r>
            <w:bookmarkStart w:id="1" w:name="_GoBack"/>
            <w:bookmarkEnd w:id="1"/>
          </w:p>
        </w:tc>
      </w:tr>
      <w:tr w:rsidR="00D10A62" w:rsidRPr="00C13A17" w:rsidTr="00A65EA7">
        <w:tc>
          <w:tcPr>
            <w:tcW w:w="1384" w:type="dxa"/>
            <w:vMerge/>
          </w:tcPr>
          <w:p w:rsidR="00D10A62" w:rsidRPr="00C13A17" w:rsidRDefault="00D10A62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</w:tcPr>
          <w:p w:rsidR="00D10A62" w:rsidRPr="00C13A17" w:rsidRDefault="00D10A62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62" w:type="dxa"/>
          </w:tcPr>
          <w:p w:rsidR="00D10A62" w:rsidRPr="00C13A17" w:rsidRDefault="00D10A62" w:rsidP="00484CF1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/>
                <w:szCs w:val="21"/>
              </w:rPr>
              <w:t xml:space="preserve">Reverse: </w:t>
            </w:r>
            <w:r w:rsidR="00842748" w:rsidRPr="00F32820">
              <w:rPr>
                <w:rFonts w:ascii="Times New Roman" w:hAnsi="Times New Roman" w:cs="Times New Roman"/>
                <w:szCs w:val="21"/>
              </w:rPr>
              <w:t>TGCCCTCTGTTGATTGGTGT</w:t>
            </w:r>
          </w:p>
        </w:tc>
        <w:tc>
          <w:tcPr>
            <w:tcW w:w="1701" w:type="dxa"/>
            <w:vMerge/>
          </w:tcPr>
          <w:p w:rsidR="00D10A62" w:rsidRPr="00C13A17" w:rsidRDefault="00D10A62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</w:tcPr>
          <w:p w:rsidR="00D10A62" w:rsidRPr="00C13A17" w:rsidRDefault="00D10A62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C537C" w:rsidRPr="00C13A17" w:rsidTr="000C537C">
        <w:trPr>
          <w:trHeight w:val="329"/>
        </w:trPr>
        <w:tc>
          <w:tcPr>
            <w:tcW w:w="1384" w:type="dxa"/>
            <w:vMerge w:val="restart"/>
          </w:tcPr>
          <w:p w:rsidR="000C537C" w:rsidRPr="00C13A17" w:rsidRDefault="000C537C" w:rsidP="0057227A">
            <w:pPr>
              <w:spacing w:before="100" w:beforeAutospacing="1" w:after="100" w:afterAutospacing="1"/>
              <w:rPr>
                <w:rFonts w:ascii="Times New Roman" w:hAnsi="Times New Roman" w:cs="Times New Roman" w:hint="eastAsia"/>
                <w:szCs w:val="21"/>
              </w:rPr>
            </w:pPr>
            <w:r w:rsidRPr="00C13A17">
              <w:rPr>
                <w:rFonts w:ascii="Times New Roman" w:hAnsi="Times New Roman" w:cs="Times New Roman" w:hint="eastAsia"/>
                <w:i/>
                <w:szCs w:val="21"/>
              </w:rPr>
              <w:t>aid</w:t>
            </w:r>
          </w:p>
        </w:tc>
        <w:tc>
          <w:tcPr>
            <w:tcW w:w="992" w:type="dxa"/>
            <w:vMerge w:val="restart"/>
          </w:tcPr>
          <w:p w:rsidR="000C537C" w:rsidRPr="00C13A17" w:rsidRDefault="000C537C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62" w:type="dxa"/>
          </w:tcPr>
          <w:p w:rsidR="000C537C" w:rsidRPr="00C13A17" w:rsidRDefault="000C537C" w:rsidP="00484CF1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/>
                <w:szCs w:val="21"/>
              </w:rPr>
              <w:t>Forward: CTGCTACGTGGTGAAGAGGA</w:t>
            </w:r>
          </w:p>
        </w:tc>
        <w:tc>
          <w:tcPr>
            <w:tcW w:w="1701" w:type="dxa"/>
            <w:vMerge w:val="restart"/>
          </w:tcPr>
          <w:p w:rsidR="000C537C" w:rsidRPr="00C13A17" w:rsidRDefault="000C537C" w:rsidP="0057227A">
            <w:pPr>
              <w:spacing w:before="100" w:beforeAutospacing="1" w:after="100" w:afterAutospacing="1"/>
              <w:rPr>
                <w:rFonts w:ascii="Times New Roman" w:hAnsi="Times New Roman" w:cs="Times New Roman" w:hint="eastAsia"/>
                <w:szCs w:val="21"/>
              </w:rPr>
            </w:pPr>
            <w:r w:rsidRPr="00C13A17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992" w:type="dxa"/>
            <w:vMerge w:val="restart"/>
          </w:tcPr>
          <w:p w:rsidR="000C537C" w:rsidRPr="00C13A17" w:rsidRDefault="000C537C" w:rsidP="0057227A">
            <w:pPr>
              <w:spacing w:before="100" w:beforeAutospacing="1" w:after="100" w:afterAutospacing="1"/>
              <w:rPr>
                <w:rFonts w:ascii="Times New Roman" w:hAnsi="Times New Roman" w:cs="Times New Roman" w:hint="eastAsia"/>
                <w:szCs w:val="21"/>
              </w:rPr>
            </w:pPr>
            <w:r w:rsidRPr="00C13A17">
              <w:rPr>
                <w:rFonts w:ascii="Times New Roman" w:hAnsi="Times New Roman" w:cs="Times New Roman" w:hint="eastAsia"/>
                <w:szCs w:val="21"/>
              </w:rPr>
              <w:t>121</w:t>
            </w:r>
          </w:p>
        </w:tc>
      </w:tr>
      <w:tr w:rsidR="000C537C" w:rsidRPr="00C13A17" w:rsidTr="000C537C">
        <w:trPr>
          <w:trHeight w:val="276"/>
        </w:trPr>
        <w:tc>
          <w:tcPr>
            <w:tcW w:w="1384" w:type="dxa"/>
            <w:vMerge/>
          </w:tcPr>
          <w:p w:rsidR="000C537C" w:rsidRPr="00C13A17" w:rsidRDefault="000C537C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</w:tcPr>
          <w:p w:rsidR="000C537C" w:rsidRPr="00C13A17" w:rsidRDefault="000C537C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62" w:type="dxa"/>
          </w:tcPr>
          <w:p w:rsidR="000C537C" w:rsidRPr="00C13A17" w:rsidRDefault="000C537C" w:rsidP="00484CF1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/>
                <w:szCs w:val="21"/>
              </w:rPr>
              <w:t>Reverse: GTCCCAGTCTGAGATGTAGCG</w:t>
            </w:r>
          </w:p>
        </w:tc>
        <w:tc>
          <w:tcPr>
            <w:tcW w:w="1701" w:type="dxa"/>
            <w:vMerge/>
          </w:tcPr>
          <w:p w:rsidR="000C537C" w:rsidRPr="00C13A17" w:rsidRDefault="000C537C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</w:tcPr>
          <w:p w:rsidR="000C537C" w:rsidRPr="00C13A17" w:rsidRDefault="000C537C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068B" w:rsidRPr="00C13A17" w:rsidTr="00A65EA7">
        <w:tc>
          <w:tcPr>
            <w:tcW w:w="1384" w:type="dxa"/>
            <w:vMerge w:val="restart"/>
          </w:tcPr>
          <w:p w:rsidR="0047068B" w:rsidRPr="00C13A17" w:rsidRDefault="0047068B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 w:hint="eastAsia"/>
                <w:i/>
                <w:szCs w:val="21"/>
              </w:rPr>
              <w:t>prdm-1</w:t>
            </w:r>
          </w:p>
        </w:tc>
        <w:tc>
          <w:tcPr>
            <w:tcW w:w="992" w:type="dxa"/>
            <w:vMerge w:val="restart"/>
          </w:tcPr>
          <w:p w:rsidR="0047068B" w:rsidRPr="00C13A17" w:rsidRDefault="0047068B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62" w:type="dxa"/>
          </w:tcPr>
          <w:p w:rsidR="0047068B" w:rsidRPr="00C13A17" w:rsidRDefault="0047068B" w:rsidP="00484CF1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/>
                <w:szCs w:val="21"/>
              </w:rPr>
              <w:t>Forward: ACTGGATGCGCTACGTGAAT</w:t>
            </w:r>
          </w:p>
        </w:tc>
        <w:tc>
          <w:tcPr>
            <w:tcW w:w="1701" w:type="dxa"/>
            <w:vMerge w:val="restart"/>
          </w:tcPr>
          <w:p w:rsidR="0047068B" w:rsidRPr="00C13A17" w:rsidRDefault="0047068B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992" w:type="dxa"/>
            <w:vMerge w:val="restart"/>
          </w:tcPr>
          <w:p w:rsidR="0047068B" w:rsidRPr="00C13A17" w:rsidRDefault="0047068B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 w:hint="eastAsia"/>
                <w:szCs w:val="21"/>
              </w:rPr>
              <w:t>219</w:t>
            </w:r>
          </w:p>
        </w:tc>
      </w:tr>
      <w:tr w:rsidR="0047068B" w:rsidRPr="00C13A17" w:rsidTr="00A65EA7">
        <w:tc>
          <w:tcPr>
            <w:tcW w:w="1384" w:type="dxa"/>
            <w:vMerge/>
          </w:tcPr>
          <w:p w:rsidR="0047068B" w:rsidRPr="00C13A17" w:rsidRDefault="0047068B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</w:tcPr>
          <w:p w:rsidR="0047068B" w:rsidRPr="00C13A17" w:rsidRDefault="0047068B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62" w:type="dxa"/>
          </w:tcPr>
          <w:p w:rsidR="0047068B" w:rsidRPr="00C13A17" w:rsidRDefault="0047068B" w:rsidP="00C70F51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/>
                <w:szCs w:val="21"/>
              </w:rPr>
              <w:t>Reverse: GCTTTGGGTTGCTTTCCGTT</w:t>
            </w:r>
          </w:p>
        </w:tc>
        <w:tc>
          <w:tcPr>
            <w:tcW w:w="1701" w:type="dxa"/>
            <w:vMerge/>
          </w:tcPr>
          <w:p w:rsidR="0047068B" w:rsidRPr="00C13A17" w:rsidRDefault="0047068B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</w:tcPr>
          <w:p w:rsidR="0047068B" w:rsidRPr="00C13A17" w:rsidRDefault="0047068B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068B" w:rsidRPr="00C13A17" w:rsidTr="00A65EA7">
        <w:tc>
          <w:tcPr>
            <w:tcW w:w="1384" w:type="dxa"/>
            <w:vMerge w:val="restart"/>
          </w:tcPr>
          <w:p w:rsidR="0047068B" w:rsidRPr="00C13A17" w:rsidRDefault="0047068B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 w:hint="eastAsia"/>
                <w:i/>
                <w:szCs w:val="21"/>
              </w:rPr>
              <w:t>irf-4</w:t>
            </w:r>
          </w:p>
        </w:tc>
        <w:tc>
          <w:tcPr>
            <w:tcW w:w="992" w:type="dxa"/>
            <w:vMerge w:val="restart"/>
          </w:tcPr>
          <w:p w:rsidR="0047068B" w:rsidRPr="00C13A17" w:rsidRDefault="0047068B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62" w:type="dxa"/>
          </w:tcPr>
          <w:p w:rsidR="0047068B" w:rsidRPr="00C13A17" w:rsidRDefault="0047068B" w:rsidP="00484CF1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/>
                <w:szCs w:val="21"/>
              </w:rPr>
              <w:t>Forward: GGCTCCTGGAATCCCCATTG</w:t>
            </w:r>
          </w:p>
        </w:tc>
        <w:tc>
          <w:tcPr>
            <w:tcW w:w="1701" w:type="dxa"/>
            <w:vMerge w:val="restart"/>
          </w:tcPr>
          <w:p w:rsidR="0047068B" w:rsidRPr="00C13A17" w:rsidRDefault="0047068B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992" w:type="dxa"/>
            <w:vMerge w:val="restart"/>
          </w:tcPr>
          <w:p w:rsidR="0047068B" w:rsidRPr="00C13A17" w:rsidRDefault="0047068B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 w:hint="eastAsia"/>
                <w:szCs w:val="21"/>
              </w:rPr>
              <w:t>208</w:t>
            </w:r>
          </w:p>
        </w:tc>
      </w:tr>
      <w:tr w:rsidR="0047068B" w:rsidRPr="00C13A17" w:rsidTr="00A65EA7">
        <w:tc>
          <w:tcPr>
            <w:tcW w:w="1384" w:type="dxa"/>
            <w:vMerge/>
          </w:tcPr>
          <w:p w:rsidR="0047068B" w:rsidRPr="00C13A17" w:rsidRDefault="0047068B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</w:tcPr>
          <w:p w:rsidR="0047068B" w:rsidRPr="00C13A17" w:rsidRDefault="0047068B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62" w:type="dxa"/>
          </w:tcPr>
          <w:p w:rsidR="0047068B" w:rsidRPr="00C13A17" w:rsidRDefault="0047068B" w:rsidP="00484CF1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/>
                <w:szCs w:val="21"/>
              </w:rPr>
              <w:t>Reverse: ATTGTCGTCCGGGTAGGGAA</w:t>
            </w:r>
          </w:p>
        </w:tc>
        <w:tc>
          <w:tcPr>
            <w:tcW w:w="1701" w:type="dxa"/>
            <w:vMerge/>
          </w:tcPr>
          <w:p w:rsidR="0047068B" w:rsidRPr="00C13A17" w:rsidRDefault="0047068B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</w:tcPr>
          <w:p w:rsidR="0047068B" w:rsidRPr="00C13A17" w:rsidRDefault="0047068B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068B" w:rsidRPr="00C13A17" w:rsidTr="00A65EA7">
        <w:tc>
          <w:tcPr>
            <w:tcW w:w="1384" w:type="dxa"/>
            <w:vMerge w:val="restart"/>
          </w:tcPr>
          <w:p w:rsidR="0047068B" w:rsidRPr="00C13A17" w:rsidRDefault="0047068B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 w:hint="eastAsia"/>
                <w:i/>
                <w:szCs w:val="21"/>
              </w:rPr>
              <w:t>xbp-1</w:t>
            </w:r>
          </w:p>
        </w:tc>
        <w:tc>
          <w:tcPr>
            <w:tcW w:w="992" w:type="dxa"/>
            <w:vMerge w:val="restart"/>
          </w:tcPr>
          <w:p w:rsidR="0047068B" w:rsidRPr="00C13A17" w:rsidRDefault="0047068B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62" w:type="dxa"/>
          </w:tcPr>
          <w:p w:rsidR="0047068B" w:rsidRPr="00C13A17" w:rsidRDefault="0047068B" w:rsidP="008504BD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/>
                <w:szCs w:val="21"/>
              </w:rPr>
              <w:t>Forward: AAAGAAAGCCCGGATGAGCG</w:t>
            </w:r>
          </w:p>
        </w:tc>
        <w:tc>
          <w:tcPr>
            <w:tcW w:w="1701" w:type="dxa"/>
            <w:vMerge w:val="restart"/>
          </w:tcPr>
          <w:p w:rsidR="0047068B" w:rsidRPr="00C13A17" w:rsidRDefault="0047068B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992" w:type="dxa"/>
            <w:vMerge w:val="restart"/>
          </w:tcPr>
          <w:p w:rsidR="0047068B" w:rsidRPr="00C13A17" w:rsidRDefault="0047068B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 w:hint="eastAsia"/>
                <w:szCs w:val="21"/>
              </w:rPr>
              <w:t>252</w:t>
            </w:r>
          </w:p>
        </w:tc>
      </w:tr>
      <w:tr w:rsidR="0047068B" w:rsidRPr="00C13A17" w:rsidTr="00A65EA7">
        <w:tc>
          <w:tcPr>
            <w:tcW w:w="1384" w:type="dxa"/>
            <w:vMerge/>
          </w:tcPr>
          <w:p w:rsidR="0047068B" w:rsidRPr="00C13A17" w:rsidRDefault="0047068B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</w:tcPr>
          <w:p w:rsidR="0047068B" w:rsidRPr="00C13A17" w:rsidRDefault="0047068B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62" w:type="dxa"/>
          </w:tcPr>
          <w:p w:rsidR="0047068B" w:rsidRPr="00C13A17" w:rsidRDefault="0047068B" w:rsidP="00484CF1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/>
                <w:szCs w:val="21"/>
              </w:rPr>
              <w:t>Reverse: GGTGCACATAGTCTGAGTGCTG</w:t>
            </w:r>
          </w:p>
        </w:tc>
        <w:tc>
          <w:tcPr>
            <w:tcW w:w="1701" w:type="dxa"/>
            <w:vMerge/>
          </w:tcPr>
          <w:p w:rsidR="0047068B" w:rsidRPr="00C13A17" w:rsidRDefault="0047068B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</w:tcPr>
          <w:p w:rsidR="0047068B" w:rsidRPr="00C13A17" w:rsidRDefault="0047068B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068B" w:rsidRPr="00C13A17" w:rsidTr="00A65EA7">
        <w:tc>
          <w:tcPr>
            <w:tcW w:w="1384" w:type="dxa"/>
            <w:vMerge w:val="restart"/>
          </w:tcPr>
          <w:p w:rsidR="0047068B" w:rsidRPr="00C13A17" w:rsidRDefault="0047068B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/>
                <w:i/>
                <w:szCs w:val="21"/>
              </w:rPr>
              <w:t>I</w:t>
            </w:r>
            <w:r w:rsidRPr="00C13A17">
              <w:rPr>
                <w:rFonts w:ascii="Times New Roman" w:hAnsi="Times New Roman" w:cs="Times New Roman" w:hint="eastAsia"/>
                <w:i/>
                <w:szCs w:val="21"/>
              </w:rPr>
              <w:t>l17a</w:t>
            </w:r>
          </w:p>
        </w:tc>
        <w:tc>
          <w:tcPr>
            <w:tcW w:w="992" w:type="dxa"/>
            <w:vMerge w:val="restart"/>
          </w:tcPr>
          <w:p w:rsidR="0047068B" w:rsidRPr="00C13A17" w:rsidRDefault="0047068B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62" w:type="dxa"/>
          </w:tcPr>
          <w:p w:rsidR="0047068B" w:rsidRPr="00C13A17" w:rsidRDefault="0047068B" w:rsidP="00484CF1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/>
                <w:szCs w:val="21"/>
              </w:rPr>
              <w:t>Forward: ACCGCAATGAAGACCCTGAT</w:t>
            </w:r>
          </w:p>
        </w:tc>
        <w:tc>
          <w:tcPr>
            <w:tcW w:w="1701" w:type="dxa"/>
            <w:vMerge w:val="restart"/>
          </w:tcPr>
          <w:p w:rsidR="0047068B" w:rsidRPr="00C13A17" w:rsidRDefault="0047068B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992" w:type="dxa"/>
            <w:vMerge w:val="restart"/>
          </w:tcPr>
          <w:p w:rsidR="0047068B" w:rsidRPr="00C13A17" w:rsidRDefault="0047068B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 w:hint="eastAsia"/>
                <w:szCs w:val="21"/>
              </w:rPr>
              <w:t>83</w:t>
            </w:r>
          </w:p>
        </w:tc>
      </w:tr>
      <w:tr w:rsidR="0047068B" w:rsidRPr="00C13A17" w:rsidTr="00A65EA7">
        <w:tc>
          <w:tcPr>
            <w:tcW w:w="1384" w:type="dxa"/>
            <w:vMerge/>
          </w:tcPr>
          <w:p w:rsidR="0047068B" w:rsidRPr="00C13A17" w:rsidRDefault="0047068B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</w:tcPr>
          <w:p w:rsidR="0047068B" w:rsidRPr="00C13A17" w:rsidRDefault="0047068B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62" w:type="dxa"/>
          </w:tcPr>
          <w:p w:rsidR="0047068B" w:rsidRPr="00C13A17" w:rsidRDefault="0047068B" w:rsidP="00484CF1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/>
                <w:szCs w:val="21"/>
              </w:rPr>
              <w:t>Reverse: TCCCTCCGCATTGACACA</w:t>
            </w:r>
          </w:p>
        </w:tc>
        <w:tc>
          <w:tcPr>
            <w:tcW w:w="1701" w:type="dxa"/>
            <w:vMerge/>
          </w:tcPr>
          <w:p w:rsidR="0047068B" w:rsidRPr="00C13A17" w:rsidRDefault="0047068B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</w:tcPr>
          <w:p w:rsidR="0047068B" w:rsidRPr="00C13A17" w:rsidRDefault="0047068B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068B" w:rsidRPr="00C13A17" w:rsidTr="00A65EA7">
        <w:tc>
          <w:tcPr>
            <w:tcW w:w="1384" w:type="dxa"/>
            <w:vMerge w:val="restart"/>
          </w:tcPr>
          <w:p w:rsidR="0047068B" w:rsidRPr="00C13A17" w:rsidRDefault="0047068B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13A17">
              <w:rPr>
                <w:rFonts w:ascii="Times New Roman" w:hAnsi="Times New Roman" w:cs="Times New Roman" w:hint="eastAsia"/>
                <w:i/>
                <w:szCs w:val="21"/>
              </w:rPr>
              <w:t>hprt</w:t>
            </w:r>
            <w:proofErr w:type="spellEnd"/>
          </w:p>
        </w:tc>
        <w:tc>
          <w:tcPr>
            <w:tcW w:w="992" w:type="dxa"/>
            <w:vMerge w:val="restart"/>
          </w:tcPr>
          <w:p w:rsidR="0047068B" w:rsidRPr="00C13A17" w:rsidRDefault="0047068B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62" w:type="dxa"/>
          </w:tcPr>
          <w:p w:rsidR="0047068B" w:rsidRPr="00C13A17" w:rsidRDefault="0047068B" w:rsidP="008504BD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/>
                <w:szCs w:val="21"/>
              </w:rPr>
              <w:t>Forward: TGATCAGTCAACGGGGGACA</w:t>
            </w:r>
          </w:p>
        </w:tc>
        <w:tc>
          <w:tcPr>
            <w:tcW w:w="1701" w:type="dxa"/>
            <w:vMerge w:val="restart"/>
          </w:tcPr>
          <w:p w:rsidR="0047068B" w:rsidRPr="00C13A17" w:rsidRDefault="0047068B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992" w:type="dxa"/>
            <w:vMerge w:val="restart"/>
          </w:tcPr>
          <w:p w:rsidR="0047068B" w:rsidRPr="00C13A17" w:rsidRDefault="0047068B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 w:hint="eastAsia"/>
                <w:szCs w:val="21"/>
              </w:rPr>
              <w:t>208</w:t>
            </w:r>
          </w:p>
        </w:tc>
      </w:tr>
      <w:tr w:rsidR="0047068B" w:rsidRPr="00C13A17" w:rsidTr="00A65EA7">
        <w:tc>
          <w:tcPr>
            <w:tcW w:w="1384" w:type="dxa"/>
            <w:vMerge/>
          </w:tcPr>
          <w:p w:rsidR="0047068B" w:rsidRPr="00C13A17" w:rsidRDefault="0047068B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</w:tcPr>
          <w:p w:rsidR="0047068B" w:rsidRPr="00C13A17" w:rsidRDefault="0047068B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62" w:type="dxa"/>
          </w:tcPr>
          <w:p w:rsidR="0047068B" w:rsidRPr="00C13A17" w:rsidRDefault="0047068B" w:rsidP="00484CF1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C13A17">
              <w:rPr>
                <w:rFonts w:ascii="Times New Roman" w:hAnsi="Times New Roman" w:cs="Times New Roman"/>
                <w:szCs w:val="21"/>
              </w:rPr>
              <w:t>Reverse: TGGCCTGTATCCAACACTTCG</w:t>
            </w:r>
          </w:p>
        </w:tc>
        <w:tc>
          <w:tcPr>
            <w:tcW w:w="1701" w:type="dxa"/>
            <w:vMerge/>
          </w:tcPr>
          <w:p w:rsidR="0047068B" w:rsidRPr="00C13A17" w:rsidRDefault="0047068B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</w:tcPr>
          <w:p w:rsidR="0047068B" w:rsidRPr="00C13A17" w:rsidRDefault="0047068B" w:rsidP="005722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</w:p>
        </w:tc>
      </w:tr>
      <w:bookmarkEnd w:id="0"/>
    </w:tbl>
    <w:p w:rsidR="00206D4C" w:rsidRPr="003F144E" w:rsidRDefault="00206D4C" w:rsidP="00E85EED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sectPr w:rsidR="00206D4C" w:rsidRPr="003F144E" w:rsidSect="00E85EED">
      <w:headerReference w:type="even" r:id="rId8"/>
      <w:headerReference w:type="default" r:id="rId9"/>
      <w:pgSz w:w="11906" w:h="16838"/>
      <w:pgMar w:top="510" w:right="1077" w:bottom="510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C3843" w:rsidRDefault="008C3843" w:rsidP="00F84730">
      <w:r>
        <w:separator/>
      </w:r>
    </w:p>
  </w:endnote>
  <w:endnote w:type="continuationSeparator" w:id="0">
    <w:p w:rsidR="008C3843" w:rsidRDefault="008C3843" w:rsidP="00F847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C3843" w:rsidRDefault="008C3843" w:rsidP="00F84730">
      <w:r>
        <w:separator/>
      </w:r>
    </w:p>
  </w:footnote>
  <w:footnote w:type="continuationSeparator" w:id="0">
    <w:p w:rsidR="008C3843" w:rsidRDefault="008C3843" w:rsidP="00F8473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40F6D" w:rsidRDefault="00140F6D" w:rsidP="00140F6D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40F6D" w:rsidRDefault="00140F6D" w:rsidP="00140F6D">
    <w:pPr>
      <w:pStyle w:val="Header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451BCA"/>
    <w:multiLevelType w:val="hybridMultilevel"/>
    <w:tmpl w:val="EC981B90"/>
    <w:lvl w:ilvl="0" w:tplc="A830AF2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7A819E1"/>
    <w:multiLevelType w:val="hybridMultilevel"/>
    <w:tmpl w:val="644AE1B2"/>
    <w:lvl w:ilvl="0" w:tplc="CFC6998E">
      <w:start w:val="1"/>
      <w:numFmt w:val="upperLetter"/>
      <w:lvlText w:val="(%1)"/>
      <w:lvlJc w:val="left"/>
      <w:pPr>
        <w:ind w:left="360" w:hanging="360"/>
      </w:pPr>
      <w:rPr>
        <w:rFonts w:asciiTheme="minorHAnsi" w:hAnsiTheme="minorHAnsi" w:cstheme="minorBidi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B9C14FD"/>
    <w:multiLevelType w:val="hybridMultilevel"/>
    <w:tmpl w:val="10083FE4"/>
    <w:lvl w:ilvl="0" w:tplc="9DF2E63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mmunit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ddz2v2txvdre2eaezavs2pq5zzfaaapeas9&quot;&gt;B1&lt;record-ids&gt;&lt;item&gt;2400&lt;/item&gt;&lt;/record-ids&gt;&lt;/item&gt;&lt;/Libraries&gt;"/>
  </w:docVars>
  <w:rsids>
    <w:rsidRoot w:val="007A05A8"/>
    <w:rsid w:val="00000BAC"/>
    <w:rsid w:val="00013C3A"/>
    <w:rsid w:val="00014087"/>
    <w:rsid w:val="00015948"/>
    <w:rsid w:val="000226D2"/>
    <w:rsid w:val="00025F3E"/>
    <w:rsid w:val="000312F1"/>
    <w:rsid w:val="00036A3E"/>
    <w:rsid w:val="00036AA7"/>
    <w:rsid w:val="000377D2"/>
    <w:rsid w:val="0004684A"/>
    <w:rsid w:val="00060B4E"/>
    <w:rsid w:val="000616EB"/>
    <w:rsid w:val="00063F0C"/>
    <w:rsid w:val="00072674"/>
    <w:rsid w:val="00080FF9"/>
    <w:rsid w:val="00084A5A"/>
    <w:rsid w:val="0008634B"/>
    <w:rsid w:val="00092170"/>
    <w:rsid w:val="00097612"/>
    <w:rsid w:val="000A3D36"/>
    <w:rsid w:val="000A5315"/>
    <w:rsid w:val="000B1078"/>
    <w:rsid w:val="000B6B6D"/>
    <w:rsid w:val="000B766E"/>
    <w:rsid w:val="000C48B8"/>
    <w:rsid w:val="000C537C"/>
    <w:rsid w:val="000C6772"/>
    <w:rsid w:val="000C6FB3"/>
    <w:rsid w:val="000D0B07"/>
    <w:rsid w:val="000E215C"/>
    <w:rsid w:val="000E2B91"/>
    <w:rsid w:val="000E38C9"/>
    <w:rsid w:val="000F1B22"/>
    <w:rsid w:val="000F5901"/>
    <w:rsid w:val="000F59DC"/>
    <w:rsid w:val="000F7310"/>
    <w:rsid w:val="0010033C"/>
    <w:rsid w:val="00102AFA"/>
    <w:rsid w:val="001032C6"/>
    <w:rsid w:val="001058DA"/>
    <w:rsid w:val="00106ADA"/>
    <w:rsid w:val="00115007"/>
    <w:rsid w:val="001226E8"/>
    <w:rsid w:val="00122B91"/>
    <w:rsid w:val="00126BB6"/>
    <w:rsid w:val="001311B3"/>
    <w:rsid w:val="00134764"/>
    <w:rsid w:val="00136382"/>
    <w:rsid w:val="00140F6D"/>
    <w:rsid w:val="001438CD"/>
    <w:rsid w:val="001501AB"/>
    <w:rsid w:val="00152582"/>
    <w:rsid w:val="001547C8"/>
    <w:rsid w:val="00156272"/>
    <w:rsid w:val="00156F4D"/>
    <w:rsid w:val="00157929"/>
    <w:rsid w:val="00157F2B"/>
    <w:rsid w:val="00164F82"/>
    <w:rsid w:val="00166182"/>
    <w:rsid w:val="001749A6"/>
    <w:rsid w:val="001841C3"/>
    <w:rsid w:val="00185758"/>
    <w:rsid w:val="00192BFB"/>
    <w:rsid w:val="001940FB"/>
    <w:rsid w:val="00194863"/>
    <w:rsid w:val="00194DA7"/>
    <w:rsid w:val="00196083"/>
    <w:rsid w:val="001961E8"/>
    <w:rsid w:val="001C3311"/>
    <w:rsid w:val="001D400E"/>
    <w:rsid w:val="001D4621"/>
    <w:rsid w:val="001D4D38"/>
    <w:rsid w:val="001D54E5"/>
    <w:rsid w:val="001E0436"/>
    <w:rsid w:val="001E14CB"/>
    <w:rsid w:val="001E182E"/>
    <w:rsid w:val="001E3E4C"/>
    <w:rsid w:val="001E664F"/>
    <w:rsid w:val="001F3BF1"/>
    <w:rsid w:val="001F6C6C"/>
    <w:rsid w:val="0020243C"/>
    <w:rsid w:val="00203FA8"/>
    <w:rsid w:val="00206D4C"/>
    <w:rsid w:val="0020731E"/>
    <w:rsid w:val="00213038"/>
    <w:rsid w:val="00213553"/>
    <w:rsid w:val="002140AA"/>
    <w:rsid w:val="00214E67"/>
    <w:rsid w:val="00217FCA"/>
    <w:rsid w:val="0022483D"/>
    <w:rsid w:val="00236C9A"/>
    <w:rsid w:val="002377F5"/>
    <w:rsid w:val="00243211"/>
    <w:rsid w:val="00252387"/>
    <w:rsid w:val="00252953"/>
    <w:rsid w:val="002530A4"/>
    <w:rsid w:val="00256D54"/>
    <w:rsid w:val="002574AA"/>
    <w:rsid w:val="00260201"/>
    <w:rsid w:val="00266487"/>
    <w:rsid w:val="002664F9"/>
    <w:rsid w:val="00270FB3"/>
    <w:rsid w:val="00276A00"/>
    <w:rsid w:val="00277EC9"/>
    <w:rsid w:val="00281230"/>
    <w:rsid w:val="00292926"/>
    <w:rsid w:val="002975D0"/>
    <w:rsid w:val="002978F1"/>
    <w:rsid w:val="002A5965"/>
    <w:rsid w:val="002C0D61"/>
    <w:rsid w:val="002C4B9C"/>
    <w:rsid w:val="002C4BA5"/>
    <w:rsid w:val="002C4C7D"/>
    <w:rsid w:val="002D1F15"/>
    <w:rsid w:val="002E0CDF"/>
    <w:rsid w:val="002E40D4"/>
    <w:rsid w:val="002E516A"/>
    <w:rsid w:val="002F2791"/>
    <w:rsid w:val="002F32CF"/>
    <w:rsid w:val="002F5AED"/>
    <w:rsid w:val="002F7F2B"/>
    <w:rsid w:val="00300F91"/>
    <w:rsid w:val="00302959"/>
    <w:rsid w:val="0031131E"/>
    <w:rsid w:val="00312507"/>
    <w:rsid w:val="00321C80"/>
    <w:rsid w:val="00325C1F"/>
    <w:rsid w:val="003265A0"/>
    <w:rsid w:val="003267B1"/>
    <w:rsid w:val="00334B54"/>
    <w:rsid w:val="003422EE"/>
    <w:rsid w:val="00345CF2"/>
    <w:rsid w:val="003471ED"/>
    <w:rsid w:val="00347AD5"/>
    <w:rsid w:val="00350706"/>
    <w:rsid w:val="003507E7"/>
    <w:rsid w:val="00356E82"/>
    <w:rsid w:val="00357B27"/>
    <w:rsid w:val="0036096F"/>
    <w:rsid w:val="00371348"/>
    <w:rsid w:val="003748DF"/>
    <w:rsid w:val="00374CEB"/>
    <w:rsid w:val="0037780D"/>
    <w:rsid w:val="003834AC"/>
    <w:rsid w:val="00386C9A"/>
    <w:rsid w:val="003A1437"/>
    <w:rsid w:val="003B1548"/>
    <w:rsid w:val="003B6A47"/>
    <w:rsid w:val="003C5497"/>
    <w:rsid w:val="003C64A2"/>
    <w:rsid w:val="003D1E90"/>
    <w:rsid w:val="003D4B5A"/>
    <w:rsid w:val="003E40A0"/>
    <w:rsid w:val="003F144E"/>
    <w:rsid w:val="003F15AA"/>
    <w:rsid w:val="003F361A"/>
    <w:rsid w:val="003F4C17"/>
    <w:rsid w:val="003F5628"/>
    <w:rsid w:val="003F6485"/>
    <w:rsid w:val="00405ABF"/>
    <w:rsid w:val="0041333A"/>
    <w:rsid w:val="00414BAD"/>
    <w:rsid w:val="00416A85"/>
    <w:rsid w:val="00425797"/>
    <w:rsid w:val="00427691"/>
    <w:rsid w:val="004307AE"/>
    <w:rsid w:val="00431293"/>
    <w:rsid w:val="00432F16"/>
    <w:rsid w:val="004408C1"/>
    <w:rsid w:val="0044287E"/>
    <w:rsid w:val="00446C1A"/>
    <w:rsid w:val="00447C65"/>
    <w:rsid w:val="00450BD5"/>
    <w:rsid w:val="00454C89"/>
    <w:rsid w:val="00456EC6"/>
    <w:rsid w:val="00464741"/>
    <w:rsid w:val="0047068B"/>
    <w:rsid w:val="004772DD"/>
    <w:rsid w:val="00480ADE"/>
    <w:rsid w:val="00484206"/>
    <w:rsid w:val="00486768"/>
    <w:rsid w:val="00487D50"/>
    <w:rsid w:val="00492270"/>
    <w:rsid w:val="0049482B"/>
    <w:rsid w:val="00495172"/>
    <w:rsid w:val="004A1D57"/>
    <w:rsid w:val="004A4F87"/>
    <w:rsid w:val="004B3B97"/>
    <w:rsid w:val="004C104C"/>
    <w:rsid w:val="004C26D6"/>
    <w:rsid w:val="004D4901"/>
    <w:rsid w:val="004D6125"/>
    <w:rsid w:val="004E2034"/>
    <w:rsid w:val="004E2D1D"/>
    <w:rsid w:val="004E3AC3"/>
    <w:rsid w:val="004E6AF4"/>
    <w:rsid w:val="004F4900"/>
    <w:rsid w:val="00500255"/>
    <w:rsid w:val="00502CBF"/>
    <w:rsid w:val="00513A61"/>
    <w:rsid w:val="00516800"/>
    <w:rsid w:val="005225B5"/>
    <w:rsid w:val="0052438B"/>
    <w:rsid w:val="00531A5A"/>
    <w:rsid w:val="00531E05"/>
    <w:rsid w:val="00535421"/>
    <w:rsid w:val="00535CC7"/>
    <w:rsid w:val="00546302"/>
    <w:rsid w:val="00553034"/>
    <w:rsid w:val="0055518D"/>
    <w:rsid w:val="0056125F"/>
    <w:rsid w:val="00564DFC"/>
    <w:rsid w:val="0056634C"/>
    <w:rsid w:val="00566CCA"/>
    <w:rsid w:val="00566E2D"/>
    <w:rsid w:val="005702A8"/>
    <w:rsid w:val="005704BB"/>
    <w:rsid w:val="00570685"/>
    <w:rsid w:val="0057227A"/>
    <w:rsid w:val="00573CA2"/>
    <w:rsid w:val="00574070"/>
    <w:rsid w:val="00576226"/>
    <w:rsid w:val="00576EAE"/>
    <w:rsid w:val="00580347"/>
    <w:rsid w:val="00581088"/>
    <w:rsid w:val="00585A96"/>
    <w:rsid w:val="0058645F"/>
    <w:rsid w:val="0059077A"/>
    <w:rsid w:val="00591ECE"/>
    <w:rsid w:val="00594397"/>
    <w:rsid w:val="00596766"/>
    <w:rsid w:val="005A0F00"/>
    <w:rsid w:val="005A422B"/>
    <w:rsid w:val="005A59ED"/>
    <w:rsid w:val="005B4042"/>
    <w:rsid w:val="005B73B2"/>
    <w:rsid w:val="005C0930"/>
    <w:rsid w:val="005D4E7F"/>
    <w:rsid w:val="005D7781"/>
    <w:rsid w:val="005E1E5C"/>
    <w:rsid w:val="005E3AEB"/>
    <w:rsid w:val="005E5FA3"/>
    <w:rsid w:val="005F4E34"/>
    <w:rsid w:val="005F615B"/>
    <w:rsid w:val="005F7CA7"/>
    <w:rsid w:val="00603465"/>
    <w:rsid w:val="00604451"/>
    <w:rsid w:val="006052EF"/>
    <w:rsid w:val="006052FF"/>
    <w:rsid w:val="00607D7A"/>
    <w:rsid w:val="00612E55"/>
    <w:rsid w:val="0061513F"/>
    <w:rsid w:val="00624680"/>
    <w:rsid w:val="00625CBD"/>
    <w:rsid w:val="00627270"/>
    <w:rsid w:val="00632237"/>
    <w:rsid w:val="006410A0"/>
    <w:rsid w:val="0065205D"/>
    <w:rsid w:val="00653640"/>
    <w:rsid w:val="006542D2"/>
    <w:rsid w:val="006711FB"/>
    <w:rsid w:val="00680EE0"/>
    <w:rsid w:val="00682FA4"/>
    <w:rsid w:val="00684881"/>
    <w:rsid w:val="00685EB5"/>
    <w:rsid w:val="00693BAC"/>
    <w:rsid w:val="00693D56"/>
    <w:rsid w:val="00694C93"/>
    <w:rsid w:val="00695853"/>
    <w:rsid w:val="00695C1C"/>
    <w:rsid w:val="006A01F6"/>
    <w:rsid w:val="006A314D"/>
    <w:rsid w:val="006B1443"/>
    <w:rsid w:val="006C21C0"/>
    <w:rsid w:val="006C6EB1"/>
    <w:rsid w:val="006D44F8"/>
    <w:rsid w:val="006E4395"/>
    <w:rsid w:val="006E68F8"/>
    <w:rsid w:val="006F185B"/>
    <w:rsid w:val="006F222C"/>
    <w:rsid w:val="006F6DAA"/>
    <w:rsid w:val="00703E40"/>
    <w:rsid w:val="007105E5"/>
    <w:rsid w:val="007107ED"/>
    <w:rsid w:val="0071766D"/>
    <w:rsid w:val="00717F03"/>
    <w:rsid w:val="00717F8B"/>
    <w:rsid w:val="00743587"/>
    <w:rsid w:val="00744321"/>
    <w:rsid w:val="00750551"/>
    <w:rsid w:val="00752A39"/>
    <w:rsid w:val="00752E28"/>
    <w:rsid w:val="007540DB"/>
    <w:rsid w:val="007543B6"/>
    <w:rsid w:val="00755297"/>
    <w:rsid w:val="00763130"/>
    <w:rsid w:val="007636EF"/>
    <w:rsid w:val="00764EED"/>
    <w:rsid w:val="007700EE"/>
    <w:rsid w:val="00773E3F"/>
    <w:rsid w:val="0078054B"/>
    <w:rsid w:val="00780B04"/>
    <w:rsid w:val="007811DB"/>
    <w:rsid w:val="0078785A"/>
    <w:rsid w:val="00792597"/>
    <w:rsid w:val="007A05A8"/>
    <w:rsid w:val="007A0E5F"/>
    <w:rsid w:val="007A5C78"/>
    <w:rsid w:val="007C134B"/>
    <w:rsid w:val="007C3EDD"/>
    <w:rsid w:val="007C5015"/>
    <w:rsid w:val="007C65A9"/>
    <w:rsid w:val="007D0779"/>
    <w:rsid w:val="007D0896"/>
    <w:rsid w:val="007D09D1"/>
    <w:rsid w:val="007D3B84"/>
    <w:rsid w:val="007E0AB2"/>
    <w:rsid w:val="007E0ADD"/>
    <w:rsid w:val="007E224B"/>
    <w:rsid w:val="007E2E26"/>
    <w:rsid w:val="007E3A8E"/>
    <w:rsid w:val="007E44A8"/>
    <w:rsid w:val="007E4770"/>
    <w:rsid w:val="007E57F8"/>
    <w:rsid w:val="007E5F7B"/>
    <w:rsid w:val="007E7B2F"/>
    <w:rsid w:val="007F125A"/>
    <w:rsid w:val="007F2454"/>
    <w:rsid w:val="007F280D"/>
    <w:rsid w:val="007F51BC"/>
    <w:rsid w:val="008047AC"/>
    <w:rsid w:val="0081027E"/>
    <w:rsid w:val="008144B9"/>
    <w:rsid w:val="0081472B"/>
    <w:rsid w:val="00817A0E"/>
    <w:rsid w:val="008201D8"/>
    <w:rsid w:val="0082583D"/>
    <w:rsid w:val="0082774D"/>
    <w:rsid w:val="00830DAC"/>
    <w:rsid w:val="00831475"/>
    <w:rsid w:val="008345E6"/>
    <w:rsid w:val="00834714"/>
    <w:rsid w:val="00835B17"/>
    <w:rsid w:val="008412C9"/>
    <w:rsid w:val="00842748"/>
    <w:rsid w:val="00843A09"/>
    <w:rsid w:val="00846930"/>
    <w:rsid w:val="008504BD"/>
    <w:rsid w:val="008518BF"/>
    <w:rsid w:val="008567EC"/>
    <w:rsid w:val="008600F1"/>
    <w:rsid w:val="00863CF4"/>
    <w:rsid w:val="00877884"/>
    <w:rsid w:val="00881377"/>
    <w:rsid w:val="00881E53"/>
    <w:rsid w:val="00883BB9"/>
    <w:rsid w:val="00893726"/>
    <w:rsid w:val="00896D1F"/>
    <w:rsid w:val="008976FB"/>
    <w:rsid w:val="008A1454"/>
    <w:rsid w:val="008A2195"/>
    <w:rsid w:val="008A47DF"/>
    <w:rsid w:val="008A4D6A"/>
    <w:rsid w:val="008A595A"/>
    <w:rsid w:val="008A7F12"/>
    <w:rsid w:val="008B129B"/>
    <w:rsid w:val="008B2EDA"/>
    <w:rsid w:val="008B5838"/>
    <w:rsid w:val="008C285E"/>
    <w:rsid w:val="008C3843"/>
    <w:rsid w:val="008C6960"/>
    <w:rsid w:val="008D18BC"/>
    <w:rsid w:val="008E5F11"/>
    <w:rsid w:val="008E7381"/>
    <w:rsid w:val="008E7D90"/>
    <w:rsid w:val="008F1A8F"/>
    <w:rsid w:val="008F5B1D"/>
    <w:rsid w:val="00904E27"/>
    <w:rsid w:val="00906519"/>
    <w:rsid w:val="00907846"/>
    <w:rsid w:val="00913D1D"/>
    <w:rsid w:val="009150D8"/>
    <w:rsid w:val="00916879"/>
    <w:rsid w:val="00920138"/>
    <w:rsid w:val="00922BE8"/>
    <w:rsid w:val="00925974"/>
    <w:rsid w:val="009260C1"/>
    <w:rsid w:val="00932752"/>
    <w:rsid w:val="00936A5B"/>
    <w:rsid w:val="009371A1"/>
    <w:rsid w:val="0093735E"/>
    <w:rsid w:val="00937E00"/>
    <w:rsid w:val="00941925"/>
    <w:rsid w:val="00944B9D"/>
    <w:rsid w:val="00962101"/>
    <w:rsid w:val="00973B35"/>
    <w:rsid w:val="009756F3"/>
    <w:rsid w:val="009777CF"/>
    <w:rsid w:val="00982F75"/>
    <w:rsid w:val="00983632"/>
    <w:rsid w:val="00983785"/>
    <w:rsid w:val="00987B87"/>
    <w:rsid w:val="009929C5"/>
    <w:rsid w:val="009936EA"/>
    <w:rsid w:val="00995268"/>
    <w:rsid w:val="0099539E"/>
    <w:rsid w:val="009A2261"/>
    <w:rsid w:val="009A531C"/>
    <w:rsid w:val="009A6587"/>
    <w:rsid w:val="009B1E34"/>
    <w:rsid w:val="009B45EC"/>
    <w:rsid w:val="009B4EFA"/>
    <w:rsid w:val="009C22D1"/>
    <w:rsid w:val="009C3405"/>
    <w:rsid w:val="009D023F"/>
    <w:rsid w:val="009D7091"/>
    <w:rsid w:val="009E03E3"/>
    <w:rsid w:val="009E063F"/>
    <w:rsid w:val="009E32FE"/>
    <w:rsid w:val="009E66A8"/>
    <w:rsid w:val="00A006D7"/>
    <w:rsid w:val="00A14D33"/>
    <w:rsid w:val="00A16B1B"/>
    <w:rsid w:val="00A17E8F"/>
    <w:rsid w:val="00A216F7"/>
    <w:rsid w:val="00A2567C"/>
    <w:rsid w:val="00A429BB"/>
    <w:rsid w:val="00A45087"/>
    <w:rsid w:val="00A511DE"/>
    <w:rsid w:val="00A54395"/>
    <w:rsid w:val="00A549D1"/>
    <w:rsid w:val="00A551E6"/>
    <w:rsid w:val="00A65EA7"/>
    <w:rsid w:val="00A7015F"/>
    <w:rsid w:val="00A762CD"/>
    <w:rsid w:val="00A824D0"/>
    <w:rsid w:val="00A844B2"/>
    <w:rsid w:val="00A8717A"/>
    <w:rsid w:val="00A929D8"/>
    <w:rsid w:val="00A92F47"/>
    <w:rsid w:val="00A930D3"/>
    <w:rsid w:val="00AA4127"/>
    <w:rsid w:val="00AA67FC"/>
    <w:rsid w:val="00AA6F74"/>
    <w:rsid w:val="00AB7FEA"/>
    <w:rsid w:val="00AC16FE"/>
    <w:rsid w:val="00AC21A4"/>
    <w:rsid w:val="00AC6232"/>
    <w:rsid w:val="00AC6685"/>
    <w:rsid w:val="00AD5425"/>
    <w:rsid w:val="00AD5C84"/>
    <w:rsid w:val="00AE349E"/>
    <w:rsid w:val="00AE363B"/>
    <w:rsid w:val="00AE41F4"/>
    <w:rsid w:val="00AE632F"/>
    <w:rsid w:val="00AE7A55"/>
    <w:rsid w:val="00AF1982"/>
    <w:rsid w:val="00AF313B"/>
    <w:rsid w:val="00AF3BC3"/>
    <w:rsid w:val="00AF795A"/>
    <w:rsid w:val="00B0277F"/>
    <w:rsid w:val="00B02EBA"/>
    <w:rsid w:val="00B04454"/>
    <w:rsid w:val="00B17212"/>
    <w:rsid w:val="00B30D67"/>
    <w:rsid w:val="00B32BA8"/>
    <w:rsid w:val="00B46917"/>
    <w:rsid w:val="00B51F43"/>
    <w:rsid w:val="00B53571"/>
    <w:rsid w:val="00B5509B"/>
    <w:rsid w:val="00B55522"/>
    <w:rsid w:val="00B64B3A"/>
    <w:rsid w:val="00B65A55"/>
    <w:rsid w:val="00B663F3"/>
    <w:rsid w:val="00B67910"/>
    <w:rsid w:val="00B6798D"/>
    <w:rsid w:val="00B720F0"/>
    <w:rsid w:val="00B77821"/>
    <w:rsid w:val="00B86B27"/>
    <w:rsid w:val="00B92B8B"/>
    <w:rsid w:val="00B93F62"/>
    <w:rsid w:val="00B94087"/>
    <w:rsid w:val="00B959C2"/>
    <w:rsid w:val="00B95F79"/>
    <w:rsid w:val="00B97A38"/>
    <w:rsid w:val="00B97F36"/>
    <w:rsid w:val="00B97F9D"/>
    <w:rsid w:val="00BB0274"/>
    <w:rsid w:val="00BB7DC4"/>
    <w:rsid w:val="00BB7E71"/>
    <w:rsid w:val="00BC09CC"/>
    <w:rsid w:val="00BC0BC0"/>
    <w:rsid w:val="00BC3249"/>
    <w:rsid w:val="00BC58A7"/>
    <w:rsid w:val="00BD0195"/>
    <w:rsid w:val="00BD1B70"/>
    <w:rsid w:val="00BD2D01"/>
    <w:rsid w:val="00BD3A06"/>
    <w:rsid w:val="00BD6CB2"/>
    <w:rsid w:val="00BE306C"/>
    <w:rsid w:val="00BE5733"/>
    <w:rsid w:val="00BE6221"/>
    <w:rsid w:val="00BF1CD0"/>
    <w:rsid w:val="00BF7C05"/>
    <w:rsid w:val="00C02649"/>
    <w:rsid w:val="00C0279F"/>
    <w:rsid w:val="00C05F8B"/>
    <w:rsid w:val="00C11E3E"/>
    <w:rsid w:val="00C13A17"/>
    <w:rsid w:val="00C1501E"/>
    <w:rsid w:val="00C21F98"/>
    <w:rsid w:val="00C36238"/>
    <w:rsid w:val="00C369ED"/>
    <w:rsid w:val="00C4553B"/>
    <w:rsid w:val="00C45E42"/>
    <w:rsid w:val="00C51473"/>
    <w:rsid w:val="00C52734"/>
    <w:rsid w:val="00C53D22"/>
    <w:rsid w:val="00C5471A"/>
    <w:rsid w:val="00C547FB"/>
    <w:rsid w:val="00C67D92"/>
    <w:rsid w:val="00C70B59"/>
    <w:rsid w:val="00C70F51"/>
    <w:rsid w:val="00C72AAC"/>
    <w:rsid w:val="00C733EC"/>
    <w:rsid w:val="00C82F50"/>
    <w:rsid w:val="00C84423"/>
    <w:rsid w:val="00C90257"/>
    <w:rsid w:val="00C932D9"/>
    <w:rsid w:val="00C940BC"/>
    <w:rsid w:val="00C95EE2"/>
    <w:rsid w:val="00CA3D12"/>
    <w:rsid w:val="00CA4AA6"/>
    <w:rsid w:val="00CA696A"/>
    <w:rsid w:val="00CB11D8"/>
    <w:rsid w:val="00CB35F5"/>
    <w:rsid w:val="00CB4583"/>
    <w:rsid w:val="00CB7081"/>
    <w:rsid w:val="00CB71BA"/>
    <w:rsid w:val="00CC222D"/>
    <w:rsid w:val="00CC2B3F"/>
    <w:rsid w:val="00CC5BB1"/>
    <w:rsid w:val="00CD1D9F"/>
    <w:rsid w:val="00CD2559"/>
    <w:rsid w:val="00CD53C1"/>
    <w:rsid w:val="00CD636F"/>
    <w:rsid w:val="00CD74FF"/>
    <w:rsid w:val="00CE5ACA"/>
    <w:rsid w:val="00CF3A07"/>
    <w:rsid w:val="00CF4B64"/>
    <w:rsid w:val="00D003CA"/>
    <w:rsid w:val="00D01263"/>
    <w:rsid w:val="00D013C3"/>
    <w:rsid w:val="00D04CF1"/>
    <w:rsid w:val="00D10A62"/>
    <w:rsid w:val="00D129BB"/>
    <w:rsid w:val="00D12A8C"/>
    <w:rsid w:val="00D22DF2"/>
    <w:rsid w:val="00D27BCD"/>
    <w:rsid w:val="00D3426E"/>
    <w:rsid w:val="00D42744"/>
    <w:rsid w:val="00D43E9C"/>
    <w:rsid w:val="00D46D61"/>
    <w:rsid w:val="00D478B0"/>
    <w:rsid w:val="00D572BE"/>
    <w:rsid w:val="00D632A7"/>
    <w:rsid w:val="00D6635B"/>
    <w:rsid w:val="00D66A20"/>
    <w:rsid w:val="00D9468E"/>
    <w:rsid w:val="00D96A82"/>
    <w:rsid w:val="00DB04DA"/>
    <w:rsid w:val="00DC68A7"/>
    <w:rsid w:val="00DD5304"/>
    <w:rsid w:val="00DD78FE"/>
    <w:rsid w:val="00DE310D"/>
    <w:rsid w:val="00DF4ECA"/>
    <w:rsid w:val="00E00FCF"/>
    <w:rsid w:val="00E06AE2"/>
    <w:rsid w:val="00E15573"/>
    <w:rsid w:val="00E16C09"/>
    <w:rsid w:val="00E202B2"/>
    <w:rsid w:val="00E23DCE"/>
    <w:rsid w:val="00E2504C"/>
    <w:rsid w:val="00E26D0A"/>
    <w:rsid w:val="00E30F1B"/>
    <w:rsid w:val="00E32866"/>
    <w:rsid w:val="00E35E78"/>
    <w:rsid w:val="00E369E6"/>
    <w:rsid w:val="00E42DA9"/>
    <w:rsid w:val="00E43458"/>
    <w:rsid w:val="00E43815"/>
    <w:rsid w:val="00E444FC"/>
    <w:rsid w:val="00E4716D"/>
    <w:rsid w:val="00E57F5F"/>
    <w:rsid w:val="00E6027D"/>
    <w:rsid w:val="00E62E54"/>
    <w:rsid w:val="00E63869"/>
    <w:rsid w:val="00E64153"/>
    <w:rsid w:val="00E64ACD"/>
    <w:rsid w:val="00E65B34"/>
    <w:rsid w:val="00E8352C"/>
    <w:rsid w:val="00E8545F"/>
    <w:rsid w:val="00E85D30"/>
    <w:rsid w:val="00E85EED"/>
    <w:rsid w:val="00E8622E"/>
    <w:rsid w:val="00EA3557"/>
    <w:rsid w:val="00EA590B"/>
    <w:rsid w:val="00EA6AE2"/>
    <w:rsid w:val="00EB031C"/>
    <w:rsid w:val="00EB1929"/>
    <w:rsid w:val="00EB6140"/>
    <w:rsid w:val="00EB6975"/>
    <w:rsid w:val="00EE4F27"/>
    <w:rsid w:val="00EF74AE"/>
    <w:rsid w:val="00EF78FB"/>
    <w:rsid w:val="00F06443"/>
    <w:rsid w:val="00F06EEB"/>
    <w:rsid w:val="00F15BC2"/>
    <w:rsid w:val="00F176FA"/>
    <w:rsid w:val="00F208E3"/>
    <w:rsid w:val="00F2107B"/>
    <w:rsid w:val="00F26799"/>
    <w:rsid w:val="00F30FC0"/>
    <w:rsid w:val="00F32B47"/>
    <w:rsid w:val="00F34C42"/>
    <w:rsid w:val="00F36A25"/>
    <w:rsid w:val="00F37739"/>
    <w:rsid w:val="00F50B7C"/>
    <w:rsid w:val="00F511C3"/>
    <w:rsid w:val="00F526EA"/>
    <w:rsid w:val="00F541D5"/>
    <w:rsid w:val="00F56AA2"/>
    <w:rsid w:val="00F62223"/>
    <w:rsid w:val="00F666CA"/>
    <w:rsid w:val="00F73882"/>
    <w:rsid w:val="00F74112"/>
    <w:rsid w:val="00F748DB"/>
    <w:rsid w:val="00F75A83"/>
    <w:rsid w:val="00F77B30"/>
    <w:rsid w:val="00F815D3"/>
    <w:rsid w:val="00F81CE5"/>
    <w:rsid w:val="00F8243D"/>
    <w:rsid w:val="00F8334A"/>
    <w:rsid w:val="00F84730"/>
    <w:rsid w:val="00F918C9"/>
    <w:rsid w:val="00F954A7"/>
    <w:rsid w:val="00F95EBF"/>
    <w:rsid w:val="00F97956"/>
    <w:rsid w:val="00FA08E9"/>
    <w:rsid w:val="00FA293A"/>
    <w:rsid w:val="00FA2970"/>
    <w:rsid w:val="00FA7081"/>
    <w:rsid w:val="00FB4E0E"/>
    <w:rsid w:val="00FC4809"/>
    <w:rsid w:val="00FC481F"/>
    <w:rsid w:val="00FC64B5"/>
    <w:rsid w:val="00FD4B7B"/>
    <w:rsid w:val="00FD65CF"/>
    <w:rsid w:val="00FE2E70"/>
    <w:rsid w:val="00FE4BC7"/>
    <w:rsid w:val="00FE72D9"/>
    <w:rsid w:val="00FF2E84"/>
    <w:rsid w:val="00FF30A3"/>
    <w:rsid w:val="00FF4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8CF1435-9203-489F-BB05-AECCC3D5C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58A7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77B30"/>
    <w:pPr>
      <w:keepNext/>
      <w:keepLines/>
      <w:spacing w:before="340" w:after="330" w:line="578" w:lineRule="auto"/>
      <w:outlineLvl w:val="0"/>
    </w:pPr>
    <w:rPr>
      <w:rFonts w:eastAsia="Times New Roman"/>
      <w:b/>
      <w:bCs/>
      <w:kern w:val="44"/>
      <w:sz w:val="28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F3BF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847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473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847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4730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F8473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2E2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2E28"/>
    <w:rPr>
      <w:sz w:val="18"/>
      <w:szCs w:val="18"/>
    </w:rPr>
  </w:style>
  <w:style w:type="paragraph" w:customStyle="1" w:styleId="Figuretitle">
    <w:name w:val="Figure title"/>
    <w:basedOn w:val="Normal"/>
    <w:link w:val="FiguretitleChar"/>
    <w:qFormat/>
    <w:rsid w:val="001D4D38"/>
    <w:pPr>
      <w:spacing w:before="100" w:beforeAutospacing="1" w:after="100" w:afterAutospacing="1" w:line="36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iguretitleChar">
    <w:name w:val="Figure title Char"/>
    <w:basedOn w:val="DefaultParagraphFont"/>
    <w:link w:val="Figuretitle"/>
    <w:rsid w:val="001D4D38"/>
    <w:rPr>
      <w:rFonts w:ascii="Times New Roman" w:eastAsia="Times New Roman" w:hAnsi="Times New Roman" w:cs="Times New Roman"/>
      <w:sz w:val="24"/>
      <w:szCs w:val="24"/>
    </w:rPr>
  </w:style>
  <w:style w:type="paragraph" w:customStyle="1" w:styleId="Figurelegend">
    <w:name w:val="Figure legend"/>
    <w:basedOn w:val="Normal"/>
    <w:link w:val="FigurelegendChar"/>
    <w:qFormat/>
    <w:rsid w:val="001D4D38"/>
    <w:pPr>
      <w:spacing w:line="360" w:lineRule="auto"/>
    </w:pPr>
    <w:rPr>
      <w:rFonts w:ascii="Times New Roman" w:eastAsia="Times New Roman" w:hAnsi="Times New Roman" w:cs="Times New Roman"/>
      <w:sz w:val="24"/>
      <w:szCs w:val="18"/>
    </w:rPr>
  </w:style>
  <w:style w:type="character" w:customStyle="1" w:styleId="FigurelegendChar">
    <w:name w:val="Figure legend Char"/>
    <w:basedOn w:val="FiguretitleChar"/>
    <w:link w:val="Figurelegend"/>
    <w:rsid w:val="001D4D38"/>
    <w:rPr>
      <w:rFonts w:ascii="Times New Roman" w:eastAsia="Times New Roman" w:hAnsi="Times New Roman" w:cs="Times New Roman"/>
      <w:sz w:val="24"/>
      <w:szCs w:val="18"/>
    </w:rPr>
  </w:style>
  <w:style w:type="paragraph" w:customStyle="1" w:styleId="Thesis">
    <w:name w:val="Thesis 正文"/>
    <w:basedOn w:val="Normal"/>
    <w:link w:val="ThesisChar"/>
    <w:uiPriority w:val="99"/>
    <w:qFormat/>
    <w:rsid w:val="002C4BA5"/>
    <w:pPr>
      <w:spacing w:before="100" w:beforeAutospacing="1" w:after="100" w:afterAutospacing="1"/>
    </w:pPr>
    <w:rPr>
      <w:rFonts w:ascii="Times New Roman" w:eastAsia="PMingLiU" w:hAnsi="Times New Roman" w:cs="Times New Roman"/>
      <w:kern w:val="0"/>
      <w:sz w:val="20"/>
      <w:szCs w:val="20"/>
    </w:rPr>
  </w:style>
  <w:style w:type="character" w:customStyle="1" w:styleId="ThesisChar">
    <w:name w:val="Thesis 正文 Char"/>
    <w:link w:val="Thesis"/>
    <w:uiPriority w:val="99"/>
    <w:rsid w:val="002C4BA5"/>
    <w:rPr>
      <w:rFonts w:ascii="Times New Roman" w:eastAsia="PMingLiU" w:hAnsi="Times New Roman" w:cs="Times New Roman"/>
      <w:kern w:val="0"/>
      <w:sz w:val="20"/>
      <w:szCs w:val="20"/>
    </w:rPr>
  </w:style>
  <w:style w:type="paragraph" w:styleId="ListParagraph">
    <w:name w:val="List Paragraph"/>
    <w:basedOn w:val="Normal"/>
    <w:uiPriority w:val="34"/>
    <w:qFormat/>
    <w:rsid w:val="00A14D33"/>
    <w:pPr>
      <w:ind w:firstLineChars="200" w:firstLine="420"/>
    </w:pPr>
  </w:style>
  <w:style w:type="paragraph" w:customStyle="1" w:styleId="tabletitle">
    <w:name w:val="table title"/>
    <w:basedOn w:val="Figuretitle"/>
    <w:link w:val="tabletitleChar"/>
    <w:qFormat/>
    <w:rsid w:val="00134764"/>
  </w:style>
  <w:style w:type="character" w:customStyle="1" w:styleId="tabletitleChar">
    <w:name w:val="table title Char"/>
    <w:basedOn w:val="FiguretitleChar"/>
    <w:link w:val="tabletitle"/>
    <w:rsid w:val="00134764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5722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1F3BF1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mb">
    <w:name w:val="mb"/>
    <w:basedOn w:val="DefaultParagraphFont"/>
    <w:rsid w:val="00292926"/>
  </w:style>
  <w:style w:type="character" w:customStyle="1" w:styleId="scp">
    <w:name w:val="scp"/>
    <w:basedOn w:val="DefaultParagraphFont"/>
    <w:rsid w:val="00292926"/>
  </w:style>
  <w:style w:type="paragraph" w:customStyle="1" w:styleId="EndNoteBibliographyTitle">
    <w:name w:val="EndNote Bibliography Title"/>
    <w:basedOn w:val="Normal"/>
    <w:link w:val="EndNoteBibliographyTitleChar"/>
    <w:rsid w:val="00881E53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1E53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881E53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881E53"/>
    <w:rPr>
      <w:rFonts w:ascii="Calibri" w:hAnsi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881E53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77B30"/>
    <w:rPr>
      <w:rFonts w:eastAsia="Times New Roman"/>
      <w:b/>
      <w:bCs/>
      <w:kern w:val="44"/>
      <w:sz w:val="28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7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8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5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77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9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2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8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06FF4A8-2F6C-4A0C-A329-E1CDC5B127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1</TotalTime>
  <Pages>1</Pages>
  <Words>301</Words>
  <Characters>172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h Wang</dc:creator>
  <cp:lastModifiedBy>Xiaohui Wang</cp:lastModifiedBy>
  <cp:revision>216</cp:revision>
  <cp:lastPrinted>2014-12-27T07:03:00Z</cp:lastPrinted>
  <dcterms:created xsi:type="dcterms:W3CDTF">2014-12-10T04:00:00Z</dcterms:created>
  <dcterms:modified xsi:type="dcterms:W3CDTF">2015-11-01T07:02:00Z</dcterms:modified>
</cp:coreProperties>
</file>